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123A1404" w:rsidR="00994A3D" w:rsidRDefault="00654E8F" w:rsidP="0001436A">
      <w:pPr>
        <w:pStyle w:val="Heading1"/>
      </w:pPr>
      <w:r w:rsidRPr="00994A3D">
        <w:t>Supplementary Figures and Tables</w:t>
      </w:r>
    </w:p>
    <w:p w14:paraId="591E99EB" w14:textId="52B0BEE9" w:rsidR="003A4631" w:rsidRPr="003A4631" w:rsidRDefault="003A4631" w:rsidP="003A4631">
      <w:pPr>
        <w:pStyle w:val="Heading2"/>
      </w:pPr>
      <w:r>
        <w:t>Supplementary Tables</w:t>
      </w:r>
    </w:p>
    <w:p w14:paraId="46488087" w14:textId="7F54C849" w:rsidR="003A4631" w:rsidRPr="003A4631" w:rsidRDefault="003A4631" w:rsidP="003A4631">
      <w:pPr>
        <w:rPr>
          <w:b/>
        </w:rPr>
      </w:pPr>
      <w:r w:rsidRPr="003A4631">
        <w:rPr>
          <w:b/>
        </w:rPr>
        <w:t>S</w:t>
      </w:r>
      <w:r>
        <w:rPr>
          <w:b/>
        </w:rPr>
        <w:t>upplementary Table 1</w:t>
      </w:r>
    </w:p>
    <w:tbl>
      <w:tblPr>
        <w:tblW w:w="11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7660"/>
        <w:gridCol w:w="960"/>
        <w:gridCol w:w="960"/>
      </w:tblGrid>
      <w:tr w:rsidR="00EB45EA" w:rsidRPr="003A4631" w14:paraId="6D1FAF5B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14:paraId="5B00BB3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FFFFFF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FFFFFF"/>
                <w:szCs w:val="24"/>
                <w:lang w:val="cs-CZ" w:eastAsia="cs-CZ"/>
              </w:rPr>
              <w:t>Prime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14:paraId="461A9F7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FFFFFF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FFFFFF"/>
                <w:szCs w:val="24"/>
                <w:lang w:val="cs-CZ" w:eastAsia="cs-CZ"/>
              </w:rPr>
              <w:t>Sequ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14:paraId="066595C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FFFFFF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FFFFFF"/>
                <w:szCs w:val="24"/>
                <w:lang w:val="cs-CZ" w:eastAsia="cs-CZ"/>
              </w:rPr>
              <w:t>Leng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2F75B5"/>
            <w:noWrap/>
            <w:vAlign w:val="bottom"/>
            <w:hideMark/>
          </w:tcPr>
          <w:p w14:paraId="022F56C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FFFFFF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FFFFFF"/>
                <w:sz w:val="22"/>
                <w:lang w:val="cs-CZ" w:eastAsia="cs-CZ"/>
              </w:rPr>
              <w:t> </w:t>
            </w:r>
          </w:p>
        </w:tc>
      </w:tr>
      <w:tr w:rsidR="00EB45EA" w:rsidRPr="003A4631" w14:paraId="7C98D33F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965E3E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4E4B2D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Cloning prim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4ACC19B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28C54AA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11B5DD3B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D34CB5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D69CDD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Generation of novel GoldenBraid plasmi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F0A1634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102C11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48121082" w14:textId="77777777" w:rsidTr="00EB45EA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B433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dB1a-ext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8F88B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TTAGAGATCTTGGCAGGATATATTGTGGTGTAAAGAATTCGTC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C197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8B26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4DFFF5B5" w14:textId="77777777" w:rsidTr="00EB45EA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9FB7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2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3FD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TGTAAAGAATTCGTCTCACCATGGAGAGAGACCCACAGCT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D3B5A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99E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74C391B1" w14:textId="77777777" w:rsidTr="00EB45EA">
        <w:trPr>
          <w:trHeight w:val="33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2C94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3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11F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TGTAAAGAATTCGTCTCAGCTTGGAGAGAGACCCACAGCT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D151C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F7C6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710702D5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A810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4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0E6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TGTAAAGAATTCGTCTCAGGTAGGAGAGAGACCCACAGCT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A7098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60DE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19EBFB6A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6BA3A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1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307CD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CCTGTCAGAATTCGTCTCAATGGAGCGAGAGACCCCAGCTG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FF292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834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565D87CB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AB595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2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E2349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CCTGTCAGAATTCGTCTCAAAGCAGCGAGAGACCCCAGCTG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C7D77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FED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0897E595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A2F9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3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1B00B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CCTGTCAGAATTCGTCTCATACCAGCGAGAGACCCCAGCTG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B6259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8CDB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23FF646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247FD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3R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9AF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TGTAAAGAATTCGGTCTCAGCTTAGCGAGAGACCCACAGCTT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5B858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DE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37B2D20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E1DB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lfa13R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56A1D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CCTGTCAGAATTCGTCTCATACCGGAGAGAGACCCCAGCTG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B7CF7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CA9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72317F1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0579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dB1a-ext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6CB36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ACTTAGTTTACCCGCCAATATATCCTGTCAGAATTCGTCT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AC917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2EF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1D4E92A7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B4EB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3EE4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680E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8F8A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51C7CE47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84B4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946E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0BCB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1754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68001A27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974880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6948449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 xml:space="preserve">Domestication of BeYDV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AA3C06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27183D9B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0B6B58D4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1072C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Lir1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0FCEA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GAGGTGACTCCGAGGGGTTGC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7A36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46BE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180E53D4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8DD57A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Lir1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3920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AAGCGAGCAAATACCATCACATCGTAT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4B409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934A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1CF89B60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47FC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Lir2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82FB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GAGAAACTCTAGTCAATACCATCA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4C7C7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B9E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11221028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0546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Lir2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3E63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ACATTTTGTTGTGACTCCGAGGGG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489B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18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5BC3E27D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55DA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Rep1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5B9D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AATGCCTTCTGCTAGTAAG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362F9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5B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6486F83E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048A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Rep1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007D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ATACCTTATGATCTCGGAAA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9563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BAC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E9EC7EE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575B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Rep2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1E1C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GTATCTCCTCGCAAATCTG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F18CE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799AA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4424F8F2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CD75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Rep2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CDEB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AAAGCTCAGTGACTCGACGATTC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91DB4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226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0EFE006D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B03F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SIR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3B2C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CTTAACGTGCCTCTCCTCAT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E884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18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7DC2268D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3205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SIR-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B82E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AAGCGAATGATTATTTTATGAATATATTTCATTGT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0938E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1C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E6B02B0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7DF6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4D63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4B517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234D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1807F4D3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3756F96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1EAA606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Domestication of CPMV NT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093FFDB3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6F45FB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5E60DE1E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FF63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pEAQ1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15250C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GAGGGAAACCTCCTCGGATT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B165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329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18483B9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E834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pEAQ1ATG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5F033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CATTACCGGTCGCGAATTTGG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C7A88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637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3A8E9F7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864A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pEAQ1CCAT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3B8862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ATGGACCGGTCGCGAATTTGG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BE64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00F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74D737AC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64D2BB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pEAQ2F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F53FA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CTTCCCGGGCATCACCATCA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97BCD7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4F68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545ACC0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95A1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pEAQ2R1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109A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GTCGCAAGACCGGCAA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1B3BF4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F10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177C135A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47F2AC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lastRenderedPageBreak/>
              <w:t>GB2-pEAQ2F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3582FA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GACGATTATCATATAATTTCTGTT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EB08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E5C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4DD666D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C1AC2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pEAQ2R2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2B3EF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AGCGGATCTAGTAACATAGATGAC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1C9128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9812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FA29B82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A8319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44D98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818F32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35E0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142232CA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665217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00C0B37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Domestication of MAR  sequenc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BB16D5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0BB7FC9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45308032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7C6B2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NtRB7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7850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GAGTCGATTAAAAATCCCAATTATATT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26E017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B2F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03582712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CDAD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NtRB7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3B8E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AGCGACTATTTTCAGAAGAAGTTCCC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285C9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DAC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94B8B2C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1EB9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NtTM2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77C6A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GAGTCGATTAAAAATCCCAATTATT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0C9458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9C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48B587FE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3877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NtTM2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FA98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AGCGAGGAAGAAGTTCCCAATC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88C9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8AAB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45434EE7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D631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GmP1MAR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0899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GAGGTGAATTCTAAACTTATATTGAGATAT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AF37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04DC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6248BB00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32C0A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GmP1MAR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5292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AGCGAAGCATTCATCGATGAGG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85AEA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A13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12652FC0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2FF99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NtTM6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47642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GGAGTAATATTTAGAAATTTAATTAACATAACC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19AE78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326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EA85E45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F163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2-NtTM6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3C532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CGCCGTCTCGCTCGAGCGGACATCCTAGGTTCAATCAAAT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B0F61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A68E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9260090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ADC97E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17D24B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B7A42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2F35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20BA7FCB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EB6C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6F57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4607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6A2F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60206860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704E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117E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C83F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893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17A0926F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FEEF27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CD8B2C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Sequencing prime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704F0D0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3B2A63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246C0570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9590A19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7E5363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Inserts cloned in alpha plasm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3F5D298E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40FFD0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0CC194C3" w14:textId="77777777" w:rsidTr="00EB45EA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93A4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-alfaF2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CA97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GCTTCTGGATTTCCGA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D98E3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1CD3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A1F2852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A8EDCC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B-alfaR2</w:t>
            </w:r>
          </w:p>
        </w:tc>
        <w:tc>
          <w:tcPr>
            <w:tcW w:w="7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5B8178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TTTGCTCACATGAGA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C7FF3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4D3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0B342D7A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149D490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71077A8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Inserts cloned in pUPD2 plasmi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46F4062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A9CC4BC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78EBB573" w14:textId="77777777" w:rsidTr="00EB45EA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321D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UDP2-R2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5C40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AGGAAGCCTGCATA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DACFE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3017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8FC4F02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F68FFF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UPD2-F2</w:t>
            </w:r>
          </w:p>
        </w:tc>
        <w:tc>
          <w:tcPr>
            <w:tcW w:w="7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30C65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CCCGATCAACTCGAGTG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55A7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217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2FC362B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591134CD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04238C1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Cassettes cloned next to MAR sequen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2C32719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73BFDFDE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6E5E4B10" w14:textId="77777777" w:rsidTr="00EB45EA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42AB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M6-MAR-5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76CE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ATACCATATTAGAGTTATTAC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972CB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BB4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7ABCECEC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D302FF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M6-MAR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6D9B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TGCAACAATTACACAA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A01E4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03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7B0A9259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BBCB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M2-MAR-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C2D35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ATTGAGCAGCTTTCACT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20F1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9DF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42BA0DB8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27DF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M2-MAR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8654A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CGGCACAAAAGTAGAG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9624D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1E8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620918F5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D994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1-MAR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DD9D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TTTGGGTAAAATGTGA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AC4A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1ED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FC11337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4E94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1-MAR-5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5C7E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AGAGAGTGCGGAAATTA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26F23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6E7A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7432A0E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67D4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RB7-MAR-3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10F0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AAAGAATGGCAGTTTTCCT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A00D2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E2F24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4FECA606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2B4F8D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RB7-MAR-5</w:t>
            </w:r>
          </w:p>
        </w:tc>
        <w:tc>
          <w:tcPr>
            <w:tcW w:w="76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097C152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GTTCGAATTTGTTTTA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02C3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555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0DE018AC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4B2504C6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699"/>
            <w:noWrap/>
            <w:vAlign w:val="bottom"/>
            <w:hideMark/>
          </w:tcPr>
          <w:p w14:paraId="6634EF80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ORF cloned between CPMV NTR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17D4FDF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E699"/>
            <w:noWrap/>
            <w:vAlign w:val="bottom"/>
            <w:hideMark/>
          </w:tcPr>
          <w:p w14:paraId="611F6E87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45DFD4BC" w14:textId="77777777" w:rsidTr="00EB45EA">
        <w:trPr>
          <w:trHeight w:val="315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00E33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EAQ-R</w:t>
            </w:r>
          </w:p>
        </w:tc>
        <w:tc>
          <w:tcPr>
            <w:tcW w:w="7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DA75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CACAGAAAACCGCTC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EB19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170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203AAADB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77775B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pEAQ-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ACC8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TCTTCTTCTTGCTGATT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40A9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7E64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5B0F99A0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5DC14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B212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4F54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2DD8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25AB385D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E0C4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90A7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26A7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BDE7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737F0B95" w14:textId="77777777" w:rsidTr="00EB45EA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2BC2CAC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6AE91F42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val="cs-CZ" w:eastAsia="cs-CZ"/>
              </w:rPr>
              <w:t>Primers for qPC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C611C51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bottom"/>
            <w:hideMark/>
          </w:tcPr>
          <w:p w14:paraId="0488144A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 w:val="22"/>
                <w:lang w:val="cs-CZ" w:eastAsia="cs-CZ"/>
              </w:rPr>
              <w:t> </w:t>
            </w:r>
          </w:p>
        </w:tc>
      </w:tr>
      <w:tr w:rsidR="00EB45EA" w:rsidRPr="003A4631" w14:paraId="349F9116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7713A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DsRed_qPCR_F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FABD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TATATGTCAAGCACCCT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034EB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DEBC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4D390FA5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A38D4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DsRed_qPCR_R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02D715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CCATCGGAAGGAAAGTT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23810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AC5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3A9B41F7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721D4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5980E1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220CB" w14:textId="77777777" w:rsidR="00EB45EA" w:rsidRPr="003A4631" w:rsidRDefault="00EB45EA" w:rsidP="003A4631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BDBA" w14:textId="77777777" w:rsidR="00EB45EA" w:rsidRPr="003A4631" w:rsidRDefault="00EB45EA" w:rsidP="003A4631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val="cs-CZ" w:eastAsia="cs-CZ"/>
              </w:rPr>
            </w:pPr>
          </w:p>
        </w:tc>
      </w:tr>
      <w:tr w:rsidR="00EB45EA" w:rsidRPr="003A4631" w14:paraId="4368F19F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A3BA9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Nb_actin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F87DA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CCGTGGAGAAGAGCTAC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B9EA6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01B9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  <w:tr w:rsidR="00EB45EA" w:rsidRPr="003A4631" w14:paraId="630BFCA9" w14:textId="77777777" w:rsidTr="00EB45EA">
        <w:trPr>
          <w:trHeight w:val="31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2C9201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Nb_actinAS</w:t>
            </w:r>
          </w:p>
        </w:tc>
        <w:tc>
          <w:tcPr>
            <w:tcW w:w="7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9E018" w14:textId="77777777" w:rsidR="00EB45EA" w:rsidRPr="003A4631" w:rsidRDefault="00EB45EA" w:rsidP="003A4631">
            <w:pPr>
              <w:spacing w:before="0" w:after="0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GATACGGGGAGCTAATG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6C73F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  <w:r w:rsidRPr="003A4631"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7D25" w14:textId="77777777" w:rsidR="00EB45EA" w:rsidRPr="003A4631" w:rsidRDefault="00EB45EA" w:rsidP="003A4631">
            <w:pPr>
              <w:spacing w:before="0" w:after="0"/>
              <w:jc w:val="right"/>
              <w:rPr>
                <w:rFonts w:ascii="Calibri" w:eastAsia="Times New Roman" w:hAnsi="Calibri" w:cs="Calibri"/>
                <w:color w:val="000000"/>
                <w:szCs w:val="24"/>
                <w:lang w:val="cs-CZ" w:eastAsia="cs-CZ"/>
              </w:rPr>
            </w:pPr>
          </w:p>
        </w:tc>
      </w:tr>
    </w:tbl>
    <w:p w14:paraId="7BB9ECD2" w14:textId="77777777" w:rsidR="00837F15" w:rsidRDefault="00593373" w:rsidP="00593373">
      <w:pPr>
        <w:rPr>
          <w:b/>
          <w:lang w:val="cs-CZ"/>
        </w:rPr>
      </w:pPr>
      <w:proofErr w:type="spellStart"/>
      <w:r w:rsidRPr="00EB45EA">
        <w:rPr>
          <w:b/>
        </w:rPr>
        <w:lastRenderedPageBreak/>
        <w:t>Supplementar</w:t>
      </w:r>
      <w:proofErr w:type="spellEnd"/>
      <w:r w:rsidRPr="00EB45EA">
        <w:rPr>
          <w:b/>
          <w:lang w:val="cs-CZ"/>
        </w:rPr>
        <w:t>y Table 2</w:t>
      </w:r>
      <w:r w:rsidRPr="00B06916">
        <w:rPr>
          <w:b/>
          <w:lang w:val="cs-CZ"/>
        </w:rPr>
        <w:t>: DNA sequence of presented constructs</w:t>
      </w:r>
      <w:r w:rsidR="00425F87" w:rsidRPr="00EB45EA">
        <w:rPr>
          <w:b/>
          <w:lang w:val="cs-CZ"/>
        </w:rPr>
        <w:t>:</w:t>
      </w:r>
    </w:p>
    <w:p w14:paraId="5CB44E70" w14:textId="126EA66B" w:rsidR="00837F15" w:rsidRDefault="00593373" w:rsidP="00593373">
      <w:pPr>
        <w:rPr>
          <w:lang w:val="cs-CZ"/>
        </w:rPr>
      </w:pPr>
      <w:r w:rsidRPr="00EB45EA">
        <w:rPr>
          <w:highlight w:val="green"/>
          <w:lang w:val="cs-CZ"/>
        </w:rPr>
        <w:t xml:space="preserve">GFP </w:t>
      </w:r>
      <w:r w:rsidR="00837F15">
        <w:rPr>
          <w:highlight w:val="green"/>
          <w:lang w:val="cs-CZ"/>
        </w:rPr>
        <w:t>reporter</w:t>
      </w:r>
      <w:r w:rsidRPr="00EB45EA">
        <w:rPr>
          <w:highlight w:val="green"/>
          <w:lang w:val="cs-CZ"/>
        </w:rPr>
        <w:t xml:space="preserve"> gene</w:t>
      </w:r>
    </w:p>
    <w:p w14:paraId="09A7C632" w14:textId="0D989E5A" w:rsidR="00837F15" w:rsidRDefault="00593373" w:rsidP="00593373">
      <w:pPr>
        <w:rPr>
          <w:lang w:val="cs-CZ"/>
        </w:rPr>
      </w:pPr>
      <w:r w:rsidRPr="00EB45EA">
        <w:rPr>
          <w:highlight w:val="red"/>
          <w:lang w:val="cs-CZ"/>
        </w:rPr>
        <w:t>Dsred</w:t>
      </w:r>
      <w:r w:rsidR="00837F15">
        <w:rPr>
          <w:highlight w:val="red"/>
          <w:lang w:val="cs-CZ"/>
        </w:rPr>
        <w:t xml:space="preserve"> reporter </w:t>
      </w:r>
      <w:r w:rsidRPr="00EB45EA">
        <w:rPr>
          <w:highlight w:val="red"/>
          <w:lang w:val="cs-CZ"/>
        </w:rPr>
        <w:t>gene</w:t>
      </w:r>
    </w:p>
    <w:p w14:paraId="5DE3835B" w14:textId="77777777" w:rsidR="00837F15" w:rsidRDefault="00425F87" w:rsidP="00593373">
      <w:pPr>
        <w:rPr>
          <w:lang w:val="cs-CZ"/>
        </w:rPr>
      </w:pPr>
      <w:r w:rsidRPr="00EB45EA">
        <w:rPr>
          <w:highlight w:val="yellow"/>
          <w:lang w:val="cs-CZ"/>
        </w:rPr>
        <w:t xml:space="preserve">GUS </w:t>
      </w:r>
      <w:r w:rsidR="00837F15">
        <w:rPr>
          <w:highlight w:val="yellow"/>
          <w:lang w:val="cs-CZ"/>
        </w:rPr>
        <w:t xml:space="preserve">reporter </w:t>
      </w:r>
      <w:r w:rsidRPr="00EB45EA">
        <w:rPr>
          <w:highlight w:val="yellow"/>
          <w:lang w:val="cs-CZ"/>
        </w:rPr>
        <w:t>gene</w:t>
      </w:r>
    </w:p>
    <w:p w14:paraId="2A6EE078" w14:textId="77777777" w:rsidR="00837F15" w:rsidRDefault="00593373" w:rsidP="00593373">
      <w:pPr>
        <w:rPr>
          <w:rFonts w:cstheme="minorHAnsi"/>
          <w:bCs/>
          <w:szCs w:val="24"/>
          <w:shd w:val="clear" w:color="auto" w:fill="FFFFFF"/>
        </w:rPr>
      </w:pPr>
      <w:r w:rsidRPr="00EB45EA">
        <w:rPr>
          <w:rFonts w:cstheme="minorHAnsi"/>
          <w:szCs w:val="24"/>
          <w:highlight w:val="darkYellow"/>
        </w:rPr>
        <w:t xml:space="preserve">P 19 - </w:t>
      </w:r>
      <w:r w:rsidRPr="00EB45EA">
        <w:rPr>
          <w:rFonts w:cstheme="minorHAnsi"/>
          <w:bCs/>
          <w:szCs w:val="24"/>
          <w:highlight w:val="darkYellow"/>
          <w:shd w:val="clear" w:color="auto" w:fill="FFFFFF"/>
        </w:rPr>
        <w:t>silencing suppressor</w:t>
      </w:r>
    </w:p>
    <w:p w14:paraId="2CDC53CB" w14:textId="77777777" w:rsidR="00837F15" w:rsidRDefault="00593373" w:rsidP="00593373">
      <w:pPr>
        <w:rPr>
          <w:rFonts w:cstheme="minorHAnsi"/>
          <w:bCs/>
          <w:color w:val="FFFFFF" w:themeColor="background1"/>
          <w:szCs w:val="24"/>
          <w:shd w:val="clear" w:color="auto" w:fill="FFFFFF"/>
        </w:rPr>
      </w:pPr>
      <w:r w:rsidRPr="00EB45EA">
        <w:rPr>
          <w:rFonts w:cstheme="minorHAnsi"/>
          <w:bCs/>
          <w:color w:val="FFFFFF" w:themeColor="background1"/>
          <w:szCs w:val="24"/>
          <w:highlight w:val="blue"/>
          <w:shd w:val="clear" w:color="auto" w:fill="FFFFFF"/>
        </w:rPr>
        <w:t>L</w:t>
      </w:r>
      <w:r w:rsidR="0085266F" w:rsidRPr="00EB45EA">
        <w:rPr>
          <w:rFonts w:cstheme="minorHAnsi"/>
          <w:bCs/>
          <w:color w:val="FFFFFF" w:themeColor="background1"/>
          <w:szCs w:val="24"/>
          <w:highlight w:val="blue"/>
          <w:shd w:val="clear" w:color="auto" w:fill="FFFFFF"/>
        </w:rPr>
        <w:t>IR</w:t>
      </w:r>
      <w:r w:rsidRPr="00EB45EA">
        <w:rPr>
          <w:rFonts w:cstheme="minorHAnsi"/>
          <w:bCs/>
          <w:color w:val="FFFFFF" w:themeColor="background1"/>
          <w:szCs w:val="24"/>
          <w:highlight w:val="blue"/>
          <w:shd w:val="clear" w:color="auto" w:fill="FFFFFF"/>
        </w:rPr>
        <w:t>1 – long intergenic region</w:t>
      </w:r>
    </w:p>
    <w:p w14:paraId="79494481" w14:textId="77777777" w:rsidR="00837F15" w:rsidRDefault="0085266F" w:rsidP="00593373">
      <w:pPr>
        <w:rPr>
          <w:rFonts w:cstheme="minorHAnsi"/>
          <w:bCs/>
          <w:szCs w:val="24"/>
          <w:shd w:val="clear" w:color="auto" w:fill="FFFFFF"/>
        </w:rPr>
      </w:pPr>
      <w:r w:rsidRPr="00E54F48">
        <w:rPr>
          <w:rFonts w:cstheme="minorHAnsi"/>
          <w:bCs/>
          <w:szCs w:val="24"/>
          <w:highlight w:val="cyan"/>
          <w:shd w:val="clear" w:color="auto" w:fill="FFFFFF"/>
        </w:rPr>
        <w:t>LIR2 – long intergenic region</w:t>
      </w:r>
    </w:p>
    <w:p w14:paraId="343AE250" w14:textId="77777777" w:rsidR="00837F15" w:rsidRDefault="0085266F" w:rsidP="00593373">
      <w:pPr>
        <w:rPr>
          <w:rFonts w:cstheme="minorHAnsi"/>
          <w:bCs/>
          <w:szCs w:val="24"/>
          <w:shd w:val="clear" w:color="auto" w:fill="FFFFFF"/>
        </w:rPr>
      </w:pPr>
      <w:r w:rsidRPr="00EB45EA">
        <w:rPr>
          <w:rFonts w:cstheme="minorHAnsi"/>
          <w:bCs/>
          <w:szCs w:val="24"/>
          <w:highlight w:val="magenta"/>
          <w:shd w:val="clear" w:color="auto" w:fill="FFFFFF"/>
        </w:rPr>
        <w:t xml:space="preserve">Rep – replicase derived from </w:t>
      </w:r>
      <w:proofErr w:type="spellStart"/>
      <w:r w:rsidRPr="00EB45EA">
        <w:rPr>
          <w:rFonts w:cstheme="minorHAnsi"/>
          <w:bCs/>
          <w:szCs w:val="24"/>
          <w:highlight w:val="magenta"/>
          <w:shd w:val="clear" w:color="auto" w:fill="FFFFFF"/>
        </w:rPr>
        <w:t>BeYDV</w:t>
      </w:r>
      <w:proofErr w:type="spellEnd"/>
    </w:p>
    <w:p w14:paraId="0CAB8786" w14:textId="5298939D" w:rsidR="003A4631" w:rsidRDefault="0085266F" w:rsidP="00593373">
      <w:pPr>
        <w:rPr>
          <w:rFonts w:cstheme="minorHAnsi"/>
          <w:bCs/>
          <w:szCs w:val="24"/>
          <w:shd w:val="clear" w:color="auto" w:fill="FFFFFF"/>
        </w:rPr>
      </w:pPr>
      <w:r w:rsidRPr="00EB45EA">
        <w:rPr>
          <w:rFonts w:cstheme="minorHAnsi"/>
          <w:bCs/>
          <w:szCs w:val="24"/>
          <w:highlight w:val="darkCyan"/>
          <w:shd w:val="clear" w:color="auto" w:fill="FFFFFF"/>
        </w:rPr>
        <w:t>SIR – short intergenic region</w:t>
      </w:r>
    </w:p>
    <w:p w14:paraId="42BEF75A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R-</w:t>
      </w:r>
      <w:proofErr w:type="spellStart"/>
      <w:r w:rsidRPr="00384387">
        <w:rPr>
          <w:rFonts w:cs="Times New Roman"/>
          <w:b/>
          <w:sz w:val="28"/>
          <w:szCs w:val="28"/>
        </w:rPr>
        <w:t>DsRed</w:t>
      </w:r>
      <w:proofErr w:type="spellEnd"/>
      <w:r w:rsidRPr="00384387">
        <w:rPr>
          <w:rFonts w:cs="Times New Roman"/>
          <w:b/>
          <w:sz w:val="28"/>
          <w:szCs w:val="28"/>
        </w:rPr>
        <w:t>-GFP</w:t>
      </w:r>
    </w:p>
    <w:p w14:paraId="33241F8C" w14:textId="77777777" w:rsidR="00F7693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cgctgtcatgagaccggatc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</w:t>
      </w:r>
      <w:r w:rsidRPr="00384387">
        <w:rPr>
          <w:rFonts w:cs="Times New Roman"/>
          <w:szCs w:val="24"/>
        </w:rPr>
        <w:lastRenderedPageBreak/>
        <w:t>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gatccggtctcaggagggagggag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agctcatttttacaacaattaccaacaacaacaaacaacaaacaacattacaattacatttacaattatcgat</w:t>
      </w:r>
      <w:r w:rsidRPr="00384387">
        <w:rPr>
          <w:rFonts w:cs="Times New Roman"/>
          <w:szCs w:val="24"/>
        </w:rPr>
        <w:lastRenderedPageBreak/>
        <w:t>aca</w:t>
      </w:r>
      <w:r w:rsidRPr="00384387">
        <w:rPr>
          <w:rFonts w:cs="Times New Roman"/>
          <w:szCs w:val="24"/>
          <w:highlight w:val="darkYellow"/>
        </w:rPr>
        <w:t>atggaacgagctatacaaggaaacgacgctagggaacaagctaacagtgaacgttgggatggaggatcaggaggtaccacttctcccttcaaacttcctgacgaaagtccgagttggactgagtggcggctacataacgatgagactaattcgaatcaagataatccccttggtttcaaggaaagctggggtttcgggaaagttgtatttaagagatatctcagatacgacaggacggaagcttcactgcacagagtccttggatcttggacgggagattcggttaactatgcagcatctcgatttttcggtttcgaccagatcggatgtacctatagtattcggtttcgaggagttagtatcaccgtttctggaggctctcgaactcttcagcatctctgtgagatggcaattcggtctaagcaagaactgctacagcttgccccaatcgaagtggaaagtaatgtatcaagaggatgccctgaaggtactgaaaccttcgaaaaagaaagcgag</w:t>
      </w:r>
      <w:r w:rsidRPr="00384387">
        <w:rPr>
          <w:rFonts w:cs="Times New Roman"/>
          <w:szCs w:val="24"/>
        </w:rPr>
        <w:t>tgagcttgtcaagcagatcgttcaaacatttggcaataaagtttcttaagattgaatcctgttgccggtcttgcgatgattatcatataatttctgttgaattacgttaagcatgtaataattaacatgtaatgcatgacgttatttatgagatgggtttttatgattagagtcccgcaattatacatttaatacgcgatagaaaacaaaatatagcgcgcaaactaggataaattatcgcgcgcggtgtcatctatgttactagatcgacgctccatggag</w:t>
      </w:r>
      <w:r w:rsidRPr="00EB45EA">
        <w:rPr>
          <w:rFonts w:cs="Times New Roman"/>
          <w:color w:val="FFFFFF" w:themeColor="background1"/>
          <w:szCs w:val="24"/>
          <w:highlight w:val="blue"/>
        </w:rPr>
        <w:t>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ct</w:t>
      </w:r>
      <w:r w:rsidRPr="00384387">
        <w:rPr>
          <w:rFonts w:cs="Times New Roman"/>
          <w:szCs w:val="24"/>
        </w:rPr>
        <w:t>cgctgct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384387">
        <w:rPr>
          <w:rFonts w:cs="Times New Roman"/>
          <w:szCs w:val="24"/>
          <w:highlight w:val="red"/>
        </w:rPr>
        <w:t>atggggtca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tggtggcgtcgttactgtaacccaggattccagtttgcaggatggctgtttcatctacaaggtcaagttcattggcgtgaactttccttccgatggacctgttatgcaaaagaaaacaatgggctgggaagccagcactgagcgtttgtatcctcgtgatggcgtgttgaaaggagagattcataaggctctgaagctgaaagacggtggtcattacctagttgaattcaaaagtatttacatggcaaagaagcctgtgcagctaccagggtactactatgttgactccaaactggatataacaagccacaacgaagattatacaatcgttgagcagtatgaaagaaccgagggacgccaccatctgttcctt</w:t>
      </w:r>
      <w:r w:rsidRPr="00384387">
        <w:rPr>
          <w:rFonts w:cs="Times New Roman"/>
          <w:szCs w:val="24"/>
        </w:rPr>
        <w:t>ta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gta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384387">
        <w:rPr>
          <w:rFonts w:cs="Times New Roman"/>
          <w:szCs w:val="24"/>
          <w:highlight w:val="green"/>
        </w:rPr>
        <w:t>at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</w:t>
      </w:r>
      <w:r w:rsidRPr="00384387">
        <w:rPr>
          <w:rFonts w:cs="Times New Roman"/>
          <w:szCs w:val="24"/>
          <w:highlight w:val="green"/>
        </w:rPr>
        <w:lastRenderedPageBreak/>
        <w:t>gtaa</w:t>
      </w:r>
      <w:r w:rsidRPr="00384387">
        <w:rPr>
          <w:rFonts w:cs="Times New Roman"/>
          <w:szCs w:val="24"/>
        </w:rPr>
        <w:t>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tca</w:t>
      </w:r>
      <w:r w:rsidRPr="00384387">
        <w:rPr>
          <w:rFonts w:cs="Times New Roman"/>
          <w:szCs w:val="24"/>
          <w:highlight w:val="cyan"/>
        </w:rPr>
        <w:t>aaactctagtcaataccatcacatcgtatatgcttgtatagtgtgaacacctttaaccctagtgggcgggaaattttctactttaaatctggaccgctcgtgctaaagcactcgcgataagggggggccacgccggtaatattaaattcggcgtgggcccccccttgtcgcaaagacttcgtctttaagtaaattccacgtcattttccactatctattaaaatgaccaaaatacccctgcctccatgcctccacgccggttataagatagagtttgaggcaacccctcggagtcacaacaa</w:t>
      </w:r>
      <w:r w:rsidRPr="00384387">
        <w:rPr>
          <w:rFonts w:cs="Times New Roman"/>
          <w:szCs w:val="24"/>
          <w:highlight w:val="magenta"/>
        </w:rPr>
        <w:t>atgccttctgctagtaagaacttcagactccaatctaaatatgttttccttacctatcccaagtgctcatctcaaagagatgatttattccagtttctctgggagaaactcacaccttttcttattttcttccttggtgttgcttctgagcttcatcaagatggcactacccactatcatgctcttctccagcttgataaaaaaccttgtattagggatccttcttttttcgattttgaaggaaatcaccctaatatccagccagctagaaactctaaacaagtccttgattacatatcaaaggacggagatattaaaaccagaggagatttccgagatcataaggtatctcctcgcaaatctgacgcacgatggagaactattatccagactgcaacgtctaaggaggaatatcttgacatgatcaaggaagaattccctcatgaatgggcaacaaaacttcaatggctggaatattcagccaacaaattattccctccacaacctgaaccgtatgtgtcgcccttcacagaatcagatcttcgctgccacgaagatctacactcctggagggaaacccatctataccatgtaagcatagacgcttatacttacatacatcctgtctcataccaacaagctcaatctgaccttgaatggatggccgatttaaccaggacaatggaaggaatggaatccgacaccccagcctctacatctgcggaccaactcgtaccggaaagaccacctgggctagaagtctcggacgacacaactattggaacggtaccatcgatttcaccaactacgatgaacacgccacctataatatcatcgacgacatccccttcaagttcgtcccattgtggaagcaattaataggttgccagtctgatttcactgtcaaccctaaatatggaaaaaagaagaaaataaaaggtgggatcccttctataattctttgcaatcctgacgaagactggatgttatcaatgacaagtcaacagaaggattactttaaagataattgcgtcacccactatatgtgtgacggggagactttttttgctcgggaatcgtcgagtcactga</w:t>
      </w:r>
      <w:r w:rsidRPr="00384387">
        <w:rPr>
          <w:rFonts w:cs="Times New Roman"/>
          <w:szCs w:val="24"/>
          <w:highlight w:val="darkCyan"/>
        </w:rPr>
        <w:t>aacgtgcctctcctcatacgagtttatctaaagtgattattttttttggggtgtttgtttttggattgtctttttttgtttatttcgtgtgttatgtaacatatgtaatttctatctacttgcacaatgaaatatattcataaaataatcatt</w:t>
      </w:r>
    </w:p>
    <w:p w14:paraId="0BDB0E43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6DBECFFE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R-GFP-</w:t>
      </w:r>
      <w:proofErr w:type="spellStart"/>
      <w:r w:rsidRPr="00384387">
        <w:rPr>
          <w:rFonts w:cs="Times New Roman"/>
          <w:b/>
          <w:sz w:val="28"/>
          <w:szCs w:val="28"/>
        </w:rPr>
        <w:t>DsRed</w:t>
      </w:r>
      <w:proofErr w:type="spellEnd"/>
    </w:p>
    <w:p w14:paraId="4C3E3131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cgctgtcatgagaccggatc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</w:t>
      </w:r>
      <w:r w:rsidRPr="00384387">
        <w:rPr>
          <w:rFonts w:cs="Times New Roman"/>
          <w:szCs w:val="24"/>
        </w:rPr>
        <w:lastRenderedPageBreak/>
        <w:t>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</w:t>
      </w:r>
      <w:r w:rsidRPr="00384387">
        <w:rPr>
          <w:rFonts w:cs="Times New Roman"/>
          <w:szCs w:val="24"/>
        </w:rPr>
        <w:lastRenderedPageBreak/>
        <w:t>tctgccgccttacaacggctctcccgctgacgccgtcccggactgatgggctgcctgtatcgagtggtgattttgtgccgagctgccggtcggggagctgttggctggctggtggcaggatatattgtggtgtaaacataacggatccggtctcaggagggagggag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agctcatttttacaacaattaccaacaacaacaaacaacaaacaacattacaattacatttacaattatcgataca</w:t>
      </w:r>
      <w:r w:rsidRPr="00384387">
        <w:rPr>
          <w:rFonts w:cs="Times New Roman"/>
          <w:szCs w:val="24"/>
          <w:highlight w:val="darkYellow"/>
        </w:rPr>
        <w:t>atggaacgagctatacaaggaaacgacgctagggaacaagctaacagtgaacgttgggatggaggatcaggaggtaccacttctcccttcaaacttcctgacgaaagtccgagttggactgagtggcggctacataacgatgagactaattcgaatcaagataatccccttggtttcaaggaaagctggggtttcgggaaagttgtatttaagagatatctcagatacgacaggacggaagcttcactgcacagagtccttggatcttggacgggagattcggttaactatgcagcatctcgatttttcggtttcgaccagatcggatgtacctatagtattcggtttcgaggagttagtatcaccgtttctggaggctctcgaactcttcagcatctctgtgagatggcaattcggtctaagcaagaactgctacagcttgccccaatcgaagtggaaagtaatgtatcaagaggatgccctgaaggtactgaaaccttcgaaaaagaaagcgag</w:t>
      </w:r>
      <w:r w:rsidRPr="00384387">
        <w:rPr>
          <w:rFonts w:cs="Times New Roman"/>
          <w:szCs w:val="24"/>
        </w:rPr>
        <w:t>tgagcttgtcaagcagatcgttcaaacatttggcaataaagtttcttaagattgaatcctgttgccggtcttgcgatgattatcatataatttctgttgaattacgttaagcatgtaataattaacatgtaatgcatgacgttatttatgagatgggtttttatgattagagtcccgcaattatacatttaatacgcgatagaaaacaaaatatagcgcgcaaactaggataaattatcgcgcgcggtgtcatctatgttactagatcgacgctccatggag</w:t>
      </w:r>
      <w:r w:rsidRPr="00EB45EA">
        <w:rPr>
          <w:rFonts w:cs="Times New Roman"/>
          <w:color w:val="FFFFFF" w:themeColor="background1"/>
          <w:szCs w:val="24"/>
          <w:highlight w:val="blue"/>
        </w:rPr>
        <w:t>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ct</w:t>
      </w:r>
      <w:r w:rsidRPr="00384387">
        <w:rPr>
          <w:rFonts w:cs="Times New Roman"/>
          <w:szCs w:val="24"/>
        </w:rPr>
        <w:t>cgctgct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006D47">
        <w:rPr>
          <w:rFonts w:cs="Times New Roman"/>
          <w:szCs w:val="24"/>
          <w:highlight w:val="green"/>
        </w:rPr>
        <w:t>at</w:t>
      </w:r>
      <w:r w:rsidRPr="00384387">
        <w:rPr>
          <w:rFonts w:cs="Times New Roman"/>
          <w:szCs w:val="24"/>
          <w:highlight w:val="green"/>
        </w:rPr>
        <w:t>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gta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</w:t>
      </w:r>
      <w:r w:rsidRPr="00384387">
        <w:rPr>
          <w:rFonts w:cs="Times New Roman"/>
          <w:szCs w:val="24"/>
        </w:rPr>
        <w:lastRenderedPageBreak/>
        <w:t>gaaatctagtattttctttgaaacagagttttcccgtggttttcgaacttggagaaagattgttaagcttctgtatattctgcccaaattcgcgaccggta</w:t>
      </w:r>
      <w:r w:rsidRPr="00384387">
        <w:rPr>
          <w:rFonts w:cs="Times New Roman"/>
          <w:szCs w:val="24"/>
          <w:highlight w:val="red"/>
        </w:rPr>
        <w:t>atggggtca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tggtggcgtcgttactgtaacccaggattccagtttgcaggatggctgtttcatctacaaggtcaagttcattggcgtgaactttccttccgatggacctgttatgcaaaagaaaacaatgggctgggaagccagcactgagcgtttgtatcctcgtgatggcgtgttgaaaggagagattcataaggctctgaagctgaaagacggtggtcattacctagttgaattcaaaagtatttacatggcaaagaagcctgtgcagctaccagggtactactatgttgactccaaactggatataacaagccacaacgaagattatacaatcgttgagcagtatgaaagaaccgagggacgccaccatctgttcctt</w:t>
      </w:r>
      <w:r w:rsidRPr="00384387">
        <w:rPr>
          <w:rFonts w:cs="Times New Roman"/>
          <w:szCs w:val="24"/>
        </w:rPr>
        <w:t>ta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tca</w:t>
      </w:r>
      <w:r w:rsidRPr="00384387">
        <w:rPr>
          <w:rFonts w:cs="Times New Roman"/>
          <w:szCs w:val="24"/>
          <w:highlight w:val="cyan"/>
        </w:rPr>
        <w:t>aaactctagtcaataccatcacatcgtatatgcttgtatagtgtgaacacctttaaccctagtgggcgggaaattttctactttaaatctggaccgctcgtgctaaagcactcgcgataagggggggccacgccggtaatattaaattcggcgtgggcccccccttgtcgcaaagacttcgtctttaagtaaattccacgtcattttccactatctattaaaatgaccaaaatacccctgcctccatgcctccacgccggttataagatagagtttgaggcaacccctcggagtcacaacaa</w:t>
      </w:r>
      <w:r w:rsidRPr="00384387">
        <w:rPr>
          <w:rFonts w:cs="Times New Roman"/>
          <w:szCs w:val="24"/>
          <w:highlight w:val="magenta"/>
        </w:rPr>
        <w:t>atgccttctgctagtaagaacttcagactccaatctaaatatgttttccttacctatcccaagtgctcatctcaaagagatgatttattccagtttctctgggagaaactcacaccttttcttattttcttccttggtgttgcttctgagcttcatcaagatggcactacccactatcatgctcttctccagcttgataaaaaaccttgtattagggatccttcttttttcgattttgaaggaaatcaccctaatatccagccagctagaaactctaaacaagtccttgattacatatcaaaggacggagatattaaaaccagaggagatttccgagatcataaggtatctcctcgcaaatctgacgcacgatggagaactattatccagactgcaacgtctaaggaggaatatcttgacatgatcaaggaagaattccctcatgaatgggcaacaaaacttcaatggctggaatattcagccaacaaattattccctccacaacctgaaccgtatgtgtcgcccttcacagaatcagatcttcgctgccacgaagatctacactcctggagggaaacccatctataccatgtaagcatagacgcttatacttacatacatcctgtctcataccaacaagctcaatctgaccttgaatggatggccgatttaaccaggacaatggaaggaatggaatccgacaccccagcctctacatctgcggaccaactcgtaccggaaagaccacctgggctagaagtctcggacgacacaactattggaacggtaccatcgatttcaccaactacgatgaacacgccacctataatatcatcgacgacatccccttcaagttcgtcccattgtggaagcaattaataggttgccagtctgatttcactgtcaaccctaaatatggaaaaaagaagaaaataaaaggtgggatcccttctataattctttgcaatcctgacgaagactggatgttatcaatgacaagtcaacagaaggattactttaaagataattgcgtcacccactatatgtgtgacggggagactttttttgctcgggaatcgtcgagtcactga</w:t>
      </w:r>
      <w:r w:rsidRPr="00384387">
        <w:rPr>
          <w:rFonts w:cs="Times New Roman"/>
          <w:szCs w:val="24"/>
          <w:highlight w:val="darkCyan"/>
        </w:rPr>
        <w:t>aacgtgcctctcctcatacgagtttatctaaagtgattattttttttggggtgtttgtttttggattgtctttttttgtttatttcgtgtgttatgtaacatatgtaatttctatctacttgcacaatgaaatatattcataaaataatcatt</w:t>
      </w:r>
    </w:p>
    <w:p w14:paraId="08F210A0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49748C36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G-GFP-</w:t>
      </w:r>
      <w:proofErr w:type="spellStart"/>
      <w:r w:rsidRPr="00384387">
        <w:rPr>
          <w:rFonts w:cs="Times New Roman"/>
          <w:b/>
          <w:sz w:val="28"/>
          <w:szCs w:val="28"/>
        </w:rPr>
        <w:t>DsRed</w:t>
      </w:r>
      <w:proofErr w:type="spellEnd"/>
    </w:p>
    <w:p w14:paraId="1733D567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cgctgtcatgagaccggatc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</w:t>
      </w:r>
      <w:r w:rsidRPr="00384387">
        <w:rPr>
          <w:rFonts w:cs="Times New Roman"/>
          <w:szCs w:val="24"/>
        </w:rPr>
        <w:lastRenderedPageBreak/>
        <w:t>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</w:t>
      </w:r>
      <w:r w:rsidRPr="00384387">
        <w:rPr>
          <w:rFonts w:cs="Times New Roman"/>
          <w:szCs w:val="24"/>
        </w:rPr>
        <w:lastRenderedPageBreak/>
        <w:t>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gatccggtctcaggagggag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agctcatttttacaacaattaccaacaacaacaaacaacaaacaacattacaattacatttacaattatcgataca</w:t>
      </w:r>
      <w:r w:rsidRPr="00384387">
        <w:rPr>
          <w:rFonts w:cs="Times New Roman"/>
          <w:szCs w:val="24"/>
          <w:highlight w:val="darkYellow"/>
        </w:rPr>
        <w:t>atggaacgagctatacaaggaaacgacgctagggaacaagctaacagtgaacgttgggatggaggatcaggaggtaccacttctcccttcaaacttcctgacgaaagtccgagttggactgagtggcggctacataacgatgagactaattcgaatcaagataatccccttggtttcaaggaaagctggggtttcgggaaagttgtatttaagagatatctcagatacgacaggacggaagcttcactgcacagagtccttggatcttggacgggagattcggttaactatgcagcatctcgatttttcggtttcgaccagatcggatgtacctatagtattcggtttcgaggagttagtatcaccgtttctggaggctctcgaactcttcagcatctctgtgagatggcaattcggtctaagcaagaactgctacagcttgccccaatcgaagtggaaagtaatgtatcaagaggatgccctgaaggtactgaaaccttcgaaaaagaaagcgag</w:t>
      </w:r>
      <w:r w:rsidRPr="00384387">
        <w:rPr>
          <w:rFonts w:cs="Times New Roman"/>
          <w:szCs w:val="24"/>
        </w:rPr>
        <w:t>tgagcttgtcaagcagatcgttcaaacatttggcaataaagtttcttaagattgaatcctgttgccggtcttgcgatgattatcatataatttctgttgaattacgttaagcatgtaataattaacatgtaatgcatgacgttatttatgagatgggtttttatgattagagtcccgcaattatacatttaatacgcgatagaaaacaaaatatagcgcgcaaactaggataaattatcgcgcgcggtgtcatctatgttactagatcgacgctccatggag</w:t>
      </w:r>
      <w:r w:rsidRPr="00EB45EA">
        <w:rPr>
          <w:rFonts w:cs="Times New Roman"/>
          <w:color w:val="FFFFFF" w:themeColor="background1"/>
          <w:szCs w:val="24"/>
          <w:highlight w:val="blue"/>
        </w:rPr>
        <w:t>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ct</w:t>
      </w:r>
      <w:r w:rsidRPr="00384387">
        <w:rPr>
          <w:rFonts w:cs="Times New Roman"/>
          <w:szCs w:val="24"/>
        </w:rPr>
        <w:t>cgctgct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atga</w:t>
      </w:r>
      <w:r w:rsidRPr="00384387">
        <w:rPr>
          <w:rFonts w:cs="Times New Roman"/>
          <w:szCs w:val="24"/>
          <w:highlight w:val="green"/>
        </w:rPr>
        <w:t>at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tg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gtaggagggaaacctcctcggattccattgcccagcta</w:t>
      </w:r>
      <w:r w:rsidRPr="00384387">
        <w:rPr>
          <w:rFonts w:cs="Times New Roman"/>
          <w:szCs w:val="24"/>
        </w:rPr>
        <w:lastRenderedPageBreak/>
        <w:t>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384387">
        <w:rPr>
          <w:rFonts w:cs="Times New Roman"/>
          <w:szCs w:val="24"/>
          <w:highlight w:val="red"/>
        </w:rPr>
        <w:t>atggggtca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tggtggcgtcgttactgtaacccaggattccagtttgcaggatggctgtttcatctacaaggtcaagttcattggcgtgaactttccttccgatggacctgttatgcaaaagaaaacaatgggctgggaagccagcactgagcgtttgtatcctcgtgatggcgtgttgaaaggagagattcataaggctctgaagctgaaagacggtggtcattacctagttgaattcaaaagtatttacatggcaaagaagcctgtgcagctaccagggtactactatgttgactccaaactggatataacaagccacaacgaagattatacaatcgttgagcagtatgaaagaaccgagggacgccaccatctgttcctt</w:t>
      </w:r>
      <w:r w:rsidRPr="00384387">
        <w:rPr>
          <w:rFonts w:cs="Times New Roman"/>
          <w:szCs w:val="24"/>
        </w:rPr>
        <w:t>ta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ag</w:t>
      </w:r>
      <w:r w:rsidRPr="00384387">
        <w:rPr>
          <w:rFonts w:cs="Times New Roman"/>
          <w:szCs w:val="24"/>
          <w:highlight w:val="cyan"/>
        </w:rPr>
        <w:t>aaactctagtcaataccatcacatcgtatatgcttgtatagtgtgaacacctttaaccctagtgggcgggaaattttctactttaaatctggaccgctcgtgctaaagcactcgcgataagggggggccacgccggtaatattaaattcggcgtgggcccccccttgtcgcaaagacttcgtctttaagtaaattccacgtcattttccactatctattaaaatgaccaaaatacccctgcctccatgcctccacgccggttataagatagagtttgaggcaacccctcggagtcacaacaa</w:t>
      </w:r>
      <w:r w:rsidRPr="00384387">
        <w:rPr>
          <w:rFonts w:cs="Times New Roman"/>
          <w:szCs w:val="24"/>
        </w:rPr>
        <w:t>a</w:t>
      </w:r>
      <w:r w:rsidRPr="00006D47">
        <w:rPr>
          <w:rFonts w:cs="Times New Roman"/>
          <w:szCs w:val="24"/>
          <w:highlight w:val="yellow"/>
        </w:rPr>
        <w:t>atgt</w:t>
      </w:r>
      <w:r w:rsidRPr="00384387">
        <w:rPr>
          <w:rFonts w:cs="Times New Roman"/>
          <w:szCs w:val="24"/>
          <w:highlight w:val="yellow"/>
        </w:rPr>
        <w:t>cattgtttgcctccctgctgcggtttttcaccgaagttcatgccagtccagcgtttttgcagcagaaaagccgccgacttcggtttgcggtcgcgagtgaagatccctttcttgttaccgccaacgcgcaatatgccttgcgaggtcgcaaaatcggcgaaattccatacctgttcaccgacgacggcgctgacgcgatcaaagacgcggtgatacatatccagccatgcacactgatactcttcactccacatgtcggtgtacattgagtgcagcccggctaacgtatccacgccgtattcggtgatgataatcggctgatgcagtttctcctgccaggccagaagttctttttccagtaccttctctgccgtttccaaatcgccgctttggacataccatccgtaataacggttcaggcacagcacatcaaagagatcgctgatggtatcggtgtgagcgtcgcagaacattacattgacgcaggtgatcggacgcgtcgggtcgagtttacgcgttgcttccgccagtggcgcgaaatattcccgtgcaccttgcggacgggtatccggttcgttggcaatactccacatcaccacgcttgggtggtttttgtcacgcgctatcagctctttaatcgcctgtaagtgcgcttgctgagtttccccgttgactgcctcttcgctgtacagttctttcggcttgttgcccgcttcgaaaccaatgcctaaagagaggttaaagccgacagcagcagtttcatcaatcaccacgatgccatgttcatctgcccagtcgagcatctcttcagcgtaagggtaatgcgaggtacggtaggagttggccccaatccagtccattaatgcgtggtcgtgcaccatcagcacgttatcgaatcctttgccacgcaagtccgcatcttcatgacgaccaaagccagtaaagtagaacggtttgtggttaatcaggaactgttcgcccttcactgccactgaccggatgccgacgcgaagcgggtagatatcacactctgtctggcttttggctgtgacgcacagttcatagagataaccttcacccggttgccagaggtgcggattcaccacttgcaaagtcccgctagtgccttgtccagttgcaaccacctgttgatccgcatcacgcagttcaacgctgacatcaccattggccaccacctgtaaggggaaaaaaattgacaaaaagcaaaggtcaagcaaatgtatggaaatataaaatttcacacagtatctcttaagttacacgttgaagcatgaagtacctgccagtcaacagacgcgtggttacagtcttgcgcgacatgcgtcaccacggtgatatcgtccacccaggtgttcggcgtggtgtagagcattacgctgcgatggattccggcatagttaaagaaatcatggaagtaagactgctttttcttgccgttttcgtcggtaatcaccattcccggcgggatagtctgccagttcagttcgttgttcacacaaacggtgatacgtacacttttcccggcaataacatacggcgtgacatcggcttcaaatggcgtatagccgccctgatgctccatcacttcctgattattgacccacactttgccgtaatgagtgaccgcatcgaaacgcagcacgatacgctggcctgcccaacctgaaaaaagattattagcgtcagtacaaatagtatacttcaaaaaattaaaaatacagaccaaaaaagagagagtaagacttacctttcggtataaagacttcgcgctgataccagacgttgcccgcataattacgaatatctgcatcggcgaactgatcgttaaaactgcctggcacagcaattgcccggctttcttgtaacgcgctttcccaccaacgctgatcaattccacagttttcgcgatccagactgaatgcccacaggccgtcgagttttttgatttcacgggttggggtttctacaggacgtaacataagggactgacccat</w:t>
      </w:r>
      <w:r w:rsidRPr="00384387">
        <w:rPr>
          <w:rFonts w:cs="Times New Roman"/>
          <w:szCs w:val="24"/>
        </w:rPr>
        <w:t>tgctt</w:t>
      </w:r>
      <w:r w:rsidRPr="00384387">
        <w:rPr>
          <w:rFonts w:cs="Times New Roman"/>
          <w:szCs w:val="24"/>
          <w:highlight w:val="darkCyan"/>
        </w:rPr>
        <w:t>aacgtgcctctcctcatacgagtttatctaaagtgattattttttttggggtgtttgtttttggattgtctttttttgtttatttcgtgtgttatgtaacatatgtaatttctatctacttgcacaatgaaatatattcataaaataatcatt</w:t>
      </w:r>
      <w:r w:rsidRPr="00384387">
        <w:rPr>
          <w:rFonts w:cs="Times New Roman"/>
          <w:szCs w:val="24"/>
        </w:rPr>
        <w:t>cgcttgac</w:t>
      </w:r>
    </w:p>
    <w:p w14:paraId="3A8E8578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08A31727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R-</w:t>
      </w:r>
      <w:proofErr w:type="spellStart"/>
      <w:r w:rsidRPr="00384387">
        <w:rPr>
          <w:rFonts w:cs="Times New Roman"/>
          <w:b/>
          <w:sz w:val="28"/>
          <w:szCs w:val="28"/>
        </w:rPr>
        <w:t>DsRed</w:t>
      </w:r>
      <w:proofErr w:type="spellEnd"/>
    </w:p>
    <w:p w14:paraId="73BBDC60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cgctgtcatgagaccggatc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</w:t>
      </w:r>
      <w:r w:rsidRPr="00384387">
        <w:rPr>
          <w:rFonts w:cs="Times New Roman"/>
          <w:szCs w:val="24"/>
        </w:rPr>
        <w:lastRenderedPageBreak/>
        <w:t>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gatccggtctcaggagggag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aaatag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cgctccatggagccctcaattgtactaccatcatttcttgttccgctgcttggag</w:t>
      </w:r>
      <w:r w:rsidRPr="00EB45EA">
        <w:rPr>
          <w:rFonts w:cs="Times New Roman"/>
          <w:color w:val="FFFFFF" w:themeColor="background1"/>
          <w:szCs w:val="24"/>
          <w:highlight w:val="blue"/>
        </w:rPr>
        <w:t>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ct</w:t>
      </w:r>
      <w:r w:rsidRPr="00384387">
        <w:rPr>
          <w:rFonts w:cs="Times New Roman"/>
          <w:szCs w:val="24"/>
        </w:rPr>
        <w:t>cgctggta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</w:t>
      </w:r>
      <w:r w:rsidRPr="00384387">
        <w:rPr>
          <w:rFonts w:cs="Times New Roman"/>
          <w:szCs w:val="24"/>
        </w:rPr>
        <w:lastRenderedPageBreak/>
        <w:t>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384387">
        <w:rPr>
          <w:rFonts w:cs="Times New Roman"/>
          <w:szCs w:val="24"/>
          <w:highlight w:val="red"/>
        </w:rPr>
        <w:t>atggggtca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tggtggcgtcgttactgtaacccaggattccagtttgcaggatggctgtttcatctacaaggtcaagttcattggcgtgaactttccttccgatggacctgttatgcaaaagaaaacaatgggctgggaagccagcactgagcgtttgtatcctcgtgatggcgtgttgaaaggagagattcataaggctctgaagctgaaagacggtggtcattacctagttgaattcaaaagtatttacatggcaaagaagcctgtgcagctaccagggtactactatgttgactccaaactggatataacaagccacaacgaagattatacaatcgttgagcagtatgaaagaaccgagggacgccaccatctgttcctt</w:t>
      </w:r>
      <w:r w:rsidRPr="00384387">
        <w:rPr>
          <w:rFonts w:cs="Times New Roman"/>
          <w:szCs w:val="24"/>
        </w:rPr>
        <w:t>ta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tca</w:t>
      </w:r>
      <w:r w:rsidRPr="00384387">
        <w:rPr>
          <w:rFonts w:cs="Times New Roman"/>
          <w:szCs w:val="24"/>
          <w:highlight w:val="cyan"/>
        </w:rPr>
        <w:t>aaactctagtcaataccatcacatcgtatatgcttgtatagtgtgaacacctttaaccctagtgggcgggaaattttctactttaaatctggaccgctcgtgctaaagcactcgcgataagggggggccacgccggtaatattaaattcggcgtgggcccccccttgtcgcaaagacttcgtctttaagtaaattccacgtcattttccactatctattaaaatgaccaaaatacccctgcctccatgcctccacgccggttataagatagagtttgaggcaacccctcggagtcacaacaa</w:t>
      </w:r>
      <w:r w:rsidRPr="00384387">
        <w:rPr>
          <w:rFonts w:cs="Times New Roman"/>
          <w:szCs w:val="24"/>
          <w:highlight w:val="magenta"/>
        </w:rPr>
        <w:t>atgccttctgctagtaagaacttcagactccaatctaaatatgttttccttacctatcccaagtgctcatctcaaagagatgatttattccagtttctctgggagaaactcacaccttttcttattttcttccttggtgttgcttctgagcttcatcaagatggcactacccactatcatgctcttctccagcttgataaaaaaccttgtattagggatccttcttttttcgattttgaaggaaatcaccctaatatccagccagctagaaactctaaacaagtccttgattacatatcaaaggacggagatattaaaaccagaggagatttccgagatcataaggtatctcctcgcaaatctgacgcacgatggagaactattatccagactgcaacgtctaaggaggaatatcttgacatgatcaaggaagaattccctcatgaatgggcaacaaaacttcaatggctggaatattcagccaacaaattattccctccacaacctgaaccgtatgtgtcgcccttcacagaatcagatcttcgctgccacgaagatctacactcctggagggaaacccatctataccatgtaagcatagacgcttatacttacatacatcctgtctcataccaacaagctcaatctgaccttgaatggatggccgatttaaccaggacaatggaaggaatggaatccgacaccccagcctctacatctgcggaccaactcgtaccggaaagaccacctgggctagaagtctcggacgacacaactattggaacggtaccatcgatttcaccaactacgatgaacacgccacctataatatcatcgacgacatccccttcaagttcgtcccattgtggaagcaattaataggttgccagtctgatttcactgtcaaccctaaatatggaaaaaagaagaaaataaaaggtgggatcccttctataattctttgcaatcctgacgaagactggatgttatcaatgacaagtcaacagaaggattactttaaagataattgcgtcacccactatatgtgtgacggggagactttttttgctcgggaatcgtcgagtcactga</w:t>
      </w:r>
      <w:r w:rsidRPr="00384387">
        <w:rPr>
          <w:rFonts w:cs="Times New Roman"/>
          <w:szCs w:val="24"/>
          <w:highlight w:val="darkCyan"/>
        </w:rPr>
        <w:t>aacgtgcctctcctcatacgagtttatctaaagtgattattttttttggggtgtttgtttttggattgtctttttttgtttatttcgtgtgttatgtaacatatgtaatttctatctacttgcacaatgaaatatattcataaaataatcatt</w:t>
      </w:r>
    </w:p>
    <w:p w14:paraId="09024B56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3810CA7B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R-GFP</w:t>
      </w:r>
    </w:p>
    <w:p w14:paraId="773498E9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cgctgtcatgagaccggatc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</w:t>
      </w:r>
      <w:r w:rsidRPr="00384387">
        <w:rPr>
          <w:rFonts w:cs="Times New Roman"/>
          <w:szCs w:val="24"/>
        </w:rPr>
        <w:lastRenderedPageBreak/>
        <w:t>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</w:t>
      </w:r>
      <w:r w:rsidRPr="00384387">
        <w:rPr>
          <w:rFonts w:cs="Times New Roman"/>
          <w:szCs w:val="24"/>
        </w:rPr>
        <w:lastRenderedPageBreak/>
        <w:t>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gatccggtctcaggagggag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aaatag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cgctccatggagccctcaattgtactaccatcatttcttgttccgctgcttggag</w:t>
      </w:r>
      <w:r w:rsidRPr="00EB45EA">
        <w:rPr>
          <w:rFonts w:cs="Times New Roman"/>
          <w:color w:val="FFFFFF" w:themeColor="background1"/>
          <w:szCs w:val="24"/>
          <w:highlight w:val="blue"/>
        </w:rPr>
        <w:t>gtgactccgaggggttgcctcaaactctatcttataaccggcgtggaggcatggaggcaggggtattttggtcattttaatagatagtggaaaatgacgtggaatttacttaaagacgaagtctttgcgacaagggggggcccacgccgaatttaatattaccggcgtggcccccccttatcgcgagtgctttagcacgagcggtccagatttaaagtagaaaatttcccgcccactagggttaaaggtgttcacactataaaagcatatacgatgtgatggtatttgct</w:t>
      </w:r>
      <w:r w:rsidRPr="00384387">
        <w:rPr>
          <w:rFonts w:cs="Times New Roman"/>
          <w:szCs w:val="24"/>
        </w:rPr>
        <w:t>cgctggta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006D47">
        <w:rPr>
          <w:rFonts w:cs="Times New Roman"/>
          <w:szCs w:val="24"/>
          <w:highlight w:val="green"/>
        </w:rPr>
        <w:t>at</w:t>
      </w:r>
      <w:r w:rsidRPr="00384387">
        <w:rPr>
          <w:rFonts w:cs="Times New Roman"/>
          <w:szCs w:val="24"/>
          <w:highlight w:val="green"/>
        </w:rPr>
        <w:t>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</w:t>
      </w:r>
      <w:r w:rsidRPr="00384387">
        <w:rPr>
          <w:rFonts w:cs="Times New Roman"/>
          <w:szCs w:val="24"/>
        </w:rPr>
        <w:lastRenderedPageBreak/>
        <w:t>gtca</w:t>
      </w:r>
      <w:r w:rsidRPr="00384387">
        <w:rPr>
          <w:rFonts w:cs="Times New Roman"/>
          <w:szCs w:val="24"/>
          <w:highlight w:val="cyan"/>
        </w:rPr>
        <w:t>aaactctagtcaataccatcacatcgtatatgcttgtatagtgtgaacacctttaaccctagtgggcgggaaattttctactttaaatctggaccgctcgtgctaaagcactcgcgataagggggggccacgccggtaatattaaattcggcgtgggcccccccttgtcgcaaagacttcgtctttaagtaaattccacgtcattttccactatctattaaaatgaccaaaatacccctgcctccatgcctccacgccggttataagatagagtttgaggcaacccctcggagtcacaacaa</w:t>
      </w:r>
      <w:r w:rsidRPr="00384387">
        <w:rPr>
          <w:rFonts w:cs="Times New Roman"/>
          <w:szCs w:val="24"/>
          <w:highlight w:val="magenta"/>
        </w:rPr>
        <w:t>atgccttctgctagtaagaacttcagactccaatctaaatatgttttccttacctatcccaagtgctcatctcaaagagatgatttattccagtttctctgggagaaactcacaccttttcttattttcttccttggtgttgcttctgagcttcatcaagatggcactacccactatcatgctcttctccagcttgataaaaaaccttgtattagggatccttcttttttcgattttgaaggaaatcaccctaatatccagccagctagaaactctaaacaagtccttgattacatatcaaaggacggagatattaaaaccagaggagatttccgagatcataaggtatctcctcgcaaatctgacgcacgatggagaactattatccagactgcaacgtctaaggaggaatatcttgacatgatcaaggaagaattccctcatgaatgggcaacaaaacttcaatggctggaatattcagccaacaaattattccctccacaacctgaaccgtatgtgtcgcccttcacagaatcagatcttcgctgccacgaagatctacactcctggagggaaacccatctataccatgtaagcatagacgcttatacttacatacatcctgtctcataccaacaagctcaatctgaccttgaatggatggccgatttaaccaggacaatggaaggaatggaatccgacaccccagcctctacatctgcggaccaactcgtaccggaaagaccacctgggctagaagtctcggacgacacaactattggaacggtaccatcgatttcaccaactacgatgaacacgccacctataatatcatcgacgacatccccttcaagttcgtcccattgtggaagcaattaataggttgccagtctgatttcactgtcaaccctaaatatggaaaaaagaagaaaataaaaggtgggatcccttctataattctttgcaatcctgacgaagactggatgttatcaatgacaagtcaacagaaggattactttaaagataattgcgtcacccactatatgtgtgacggggagactttttttgctcgggaatcgtcgagtcactga</w:t>
      </w:r>
      <w:r w:rsidRPr="00384387">
        <w:rPr>
          <w:rFonts w:cs="Times New Roman"/>
          <w:szCs w:val="24"/>
          <w:highlight w:val="darkCyan"/>
        </w:rPr>
        <w:t>aacgtgcctctcctcatacgagtttatctaaagtgattattttttttggggtgtttgtttttggattgtctttttttgtttatttcgtgtgttatgtaacatatgtaatttctatctacttgcacaatgaaatatattcataaaataatcatt</w:t>
      </w:r>
    </w:p>
    <w:p w14:paraId="37DB26BE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6D6A29DA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E-</w:t>
      </w:r>
      <w:proofErr w:type="spellStart"/>
      <w:r w:rsidRPr="00384387">
        <w:rPr>
          <w:rFonts w:cs="Times New Roman"/>
          <w:b/>
          <w:sz w:val="28"/>
          <w:szCs w:val="28"/>
        </w:rPr>
        <w:t>DsRed</w:t>
      </w:r>
      <w:proofErr w:type="spellEnd"/>
      <w:r w:rsidRPr="00384387">
        <w:rPr>
          <w:rFonts w:cs="Times New Roman"/>
          <w:b/>
          <w:sz w:val="28"/>
          <w:szCs w:val="28"/>
        </w:rPr>
        <w:t>-GFP</w:t>
      </w:r>
    </w:p>
    <w:p w14:paraId="1CD48071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gtcatgagaccggatc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</w:t>
      </w:r>
      <w:r w:rsidRPr="00384387">
        <w:rPr>
          <w:rFonts w:cs="Times New Roman"/>
          <w:szCs w:val="24"/>
        </w:rPr>
        <w:lastRenderedPageBreak/>
        <w:t>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gatccggtctcaggag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</w:t>
      </w:r>
      <w:r w:rsidRPr="00384387">
        <w:rPr>
          <w:rFonts w:cs="Times New Roman"/>
          <w:szCs w:val="24"/>
        </w:rPr>
        <w:lastRenderedPageBreak/>
        <w:t>aaatag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cgctccatcca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384387">
        <w:rPr>
          <w:rFonts w:cs="Times New Roman"/>
          <w:szCs w:val="24"/>
          <w:highlight w:val="red"/>
        </w:rPr>
        <w:t>atggggtca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tggtggcgtcgttactgtaacccaggattccagtttgcaggatggctgtttcatctacaaggtcaagttcattggcgtgaactttccttccgatggacctgttatgcaaaagaaaacaatgggctgggaagccagcactgagcgtttgtatcctcgtgatggcgtgttgaaaggagagattcataaggctctgaagctgaaagacggtggtcattacctagttgaattcaaaagtatttacatggcaaagaagcctgtgcagctaccagggtactactatgttgactccaaactggatataacaagccacaacgaagattatacaatcgttgagcagtatgaaagaaccgagggacgccaccatctgttcctt</w:t>
      </w:r>
      <w:r w:rsidRPr="00384387">
        <w:rPr>
          <w:rFonts w:cs="Times New Roman"/>
          <w:szCs w:val="24"/>
        </w:rPr>
        <w:t>ta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ct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006D47">
        <w:rPr>
          <w:rFonts w:cs="Times New Roman"/>
          <w:szCs w:val="24"/>
          <w:highlight w:val="green"/>
        </w:rPr>
        <w:t>atg</w:t>
      </w:r>
      <w:r w:rsidRPr="00384387">
        <w:rPr>
          <w:rFonts w:cs="Times New Roman"/>
          <w:szCs w:val="24"/>
          <w:highlight w:val="green"/>
        </w:rPr>
        <w:t>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gctttcccgggcatcaccatcaccatcactagctcgaggcctttaactctggtttcattaaattttctttagtttgaatttactgttattcggtgtgcatttctatgtttggtgagcggttttctgtgctcagagtgtgtttattttatgtaatttaatttctttgtgagctcctgtttagcaggtcgtcccttcagcaaggacacaaaaagattttaattttat</w:t>
      </w:r>
      <w:r w:rsidRPr="00384387">
        <w:rPr>
          <w:rFonts w:cs="Times New Roman"/>
          <w:szCs w:val="24"/>
        </w:rPr>
        <w:lastRenderedPageBreak/>
        <w:t>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gtaggaggtgaattctaaacttatattgagatattagtgtataatataatttccgcactctcttttaaattaataatacaagatttagaaaaaatgaactttaattttgagatattagtgtgtaattctcagtagagaatttcctaagttcacccaaaagtatatcattttcctcttaagaaaatacaaacactacctaattttatcccctataaatatctaaaaatttgcatctcataaaatttaccaattatttattttttaagatattttactaattatctataactattaataatcaaaattatttcattgatgtacatatttcaatagataatttaccccttaatcacttaataaattttaaattttcattatttttatataatttatagtcttttttattaactatatttaaattttattttttattattaaaaaaatttagagagacacatttttccctaattagtcatatataagaaaaataacatttgggtaaaatgtgagagcccaaacgcaattcgtgttgggcctaaagggcccacgaagtagatactaaaggatgccctcatcgatgaatgcttcgctgtcaggagggag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agctcatttttacaacaattaccaacaacaacaaacaacaaacaacattacaattacatttacaattatcgataca</w:t>
      </w:r>
      <w:r w:rsidRPr="00384387">
        <w:rPr>
          <w:rFonts w:cs="Times New Roman"/>
          <w:szCs w:val="24"/>
          <w:highlight w:val="darkYellow"/>
        </w:rPr>
        <w:t>atggaacgagctatacaaggaaacgacgctagggaacaagctaacagtgaacgttgggatggaggatcaggaggtaccacttctcccttcaaacttcctgacgaaagtccgagttggactgagtggcggctacataacgatgagactaattcgaatcaagataatccccttggtttcaaggaaagctggggtttcgggaaagttgtatttaagagatatctcagatacgacaggacggaagcttcactgcacagagtccttggatcttggacgggagattcggttaactatgcagcatctcgatttttcggtttcgaccagatcggatgtacctatagtattcggtttcgaggagttagtatcaccgtttctggaggctctcgaactcttcagcatctctgtgagatggcaattcggtctaagcaagaactgctacagcttgccccaatcgaagtggaaagtaatgtatcaagaggatgccctgaaggtactgaaaccttcgaaaaagaaagcgag</w:t>
      </w:r>
      <w:r w:rsidRPr="00384387">
        <w:rPr>
          <w:rFonts w:cs="Times New Roman"/>
          <w:szCs w:val="24"/>
        </w:rPr>
        <w:t>tgagcttgtcaagcagatcgttcaaacatttggcaataaagtttcttaagattgaatcctgttgccggtcttgcgatgattatcatataatttctgttgaattacgttaagcatgtaataattaacatgtaatgcatgacgttatttatgagatgggtttttatgattagagtcccgcaattatacatttaatacgcgatagaaaacaaaatatagcgcgcaaactaggataaattatcgcgcgcggtgtcatctatgttactagatcgacgct</w:t>
      </w:r>
    </w:p>
    <w:p w14:paraId="1F50266D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60DEDFFD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E-GFP-</w:t>
      </w:r>
      <w:proofErr w:type="spellStart"/>
      <w:r w:rsidRPr="00384387">
        <w:rPr>
          <w:rFonts w:cs="Times New Roman"/>
          <w:b/>
          <w:sz w:val="28"/>
          <w:szCs w:val="28"/>
        </w:rPr>
        <w:t>DsRed</w:t>
      </w:r>
      <w:proofErr w:type="spellEnd"/>
    </w:p>
    <w:p w14:paraId="6143D62F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gtcatgagaccggatc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</w:t>
      </w:r>
      <w:r w:rsidRPr="00384387">
        <w:rPr>
          <w:rFonts w:cs="Times New Roman"/>
          <w:szCs w:val="24"/>
        </w:rPr>
        <w:lastRenderedPageBreak/>
        <w:t>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</w:t>
      </w:r>
      <w:r w:rsidRPr="00384387">
        <w:rPr>
          <w:rFonts w:cs="Times New Roman"/>
          <w:szCs w:val="24"/>
        </w:rPr>
        <w:lastRenderedPageBreak/>
        <w:t>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gatccggtctcaggag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aaatag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cgctccatcca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006D47">
        <w:rPr>
          <w:rFonts w:cs="Times New Roman"/>
          <w:szCs w:val="24"/>
          <w:highlight w:val="green"/>
        </w:rPr>
        <w:t>at</w:t>
      </w:r>
      <w:r w:rsidRPr="00384387">
        <w:rPr>
          <w:rFonts w:cs="Times New Roman"/>
          <w:szCs w:val="24"/>
          <w:highlight w:val="green"/>
        </w:rPr>
        <w:t>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ct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</w:t>
      </w:r>
      <w:r w:rsidRPr="00384387">
        <w:rPr>
          <w:rFonts w:cs="Times New Roman"/>
          <w:szCs w:val="24"/>
          <w:highlight w:val="red"/>
        </w:rPr>
        <w:t>atggggtcatccaagaatgttatcaaggagttcatgaggtttaaggttcgcatggaaggaacggtcaatgggcacgagtttgaaatagaaggcgaaggagaggggaggccatacgaaggccacaataccgtaaagcttaaggtaaccaaggggggacctttgccatttgcttgggatattttgtcaccacaatttcagtatggaagcaaggtatatgtcaagcaccctgccgacataccagactataaaaagctgtcatttcctgaaggatttaaatgggaaagggtcatgaactttgaagat</w:t>
      </w:r>
      <w:r w:rsidRPr="00384387">
        <w:rPr>
          <w:rFonts w:cs="Times New Roman"/>
          <w:szCs w:val="24"/>
          <w:highlight w:val="red"/>
        </w:rPr>
        <w:lastRenderedPageBreak/>
        <w:t>ggtggcgtcgttactgtaacccaggattccagtttgcaggatggctgtttcatctacaaggtcaagttcattggcgtgaactttccttccgatggacctgttatgcaaaagaaaacaatgggctgggaagccagcactgagcgtttgtatcctcgtgatggcgtgttgaaaggagagattcataaggctctgaagctgaaagacggtggtcattacctagttgaattcaaaagtatttacatggcaaagaagcctgtgcagctaccagggtactactatgttgactccaaactggatataacaagccacaacgaagattatacaatcgttgagcagtatgaaagaaccgagggacgccaccatctgttcctt</w:t>
      </w:r>
      <w:r w:rsidRPr="00384387">
        <w:rPr>
          <w:rFonts w:cs="Times New Roman"/>
          <w:szCs w:val="24"/>
        </w:rPr>
        <w:t>ta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gtaggaggtgaattctaaacttatattgagatattagtgtataatataatttccgcactctcttttaaattaataatacaagatttagaaaaaatgaactttaattttgagatattagtgtgtaattctcagtagagaatttcctaagttcacccaaaagtatatcattttcctcttaagaaaatacaaacactacctaattttatcccctataaatatctaaaaatttgcatctcataaaatttaccaattatttattttttaagatattttactaattatctataactattaataatcaaaattatttcattgatgtacatatttcaatagataatttaccccttaatcacttaataaattttaaattttcattatttttatataatttatagtcttttttattaactatatttaaattttattttttattattaaaaaaatttagagagacacatttttccctaattagtcatatataagaaaaataacatttgggtaaaatgtgagagcccaaacgcaattcgtgttgggcctaaagggcccacgaagtagatactaaaggatgccctcatcgatgaatgcttcgctgtcaggagggaggtcaacatggtggagcacgacactctggtctactccaaaaatgtcaaagatacagtctcagaagatcaaagggctattgagacttttcaacaaaggataatttcgggaaacctcctcggattccattgcccagctatctgtcacttcatcgaaaggacagtagaaaaggaaggtggctcctacaaatgccatcattgcgataaaggaaaggctatcattcaagatctctctgccgacagtggtcccaaagatggacccccacccacgaggagcatcgtggaaaaagaagaggttccaaccacgtctacaaagcaagtggattgatgtgacatctccactgacgtaagggatgacgcacaatcccactatccttcgcaagacccttcctctatataaggaagttcatttcatttggagaggacacgctcgagtataagagctcatttttacaacaattaccaacaacaacaaacaacaaacaacattacaattacatttacaattatcgataca</w:t>
      </w:r>
      <w:r w:rsidRPr="00384387">
        <w:rPr>
          <w:rFonts w:cs="Times New Roman"/>
          <w:szCs w:val="24"/>
          <w:highlight w:val="darkYellow"/>
        </w:rPr>
        <w:t>atggaacgagctatacaaggaaacgacgctagggaacaagctaacagtgaacgttgggatggaggatcaggaggtaccacttctcccttcaaacttcctgacgaaagtccgagttggactgagtggcggctacataacgatgagactaattcgaatcaagataatccccttggtttcaaggaaagctggggtttcgggaaagttgtatttaagagatatctcagatacgacaggacggaagcttcactgcacagagtccttggatcttggacgggagattcggttaactatgcagcatctcgatttttcggtttcgaccagatcggatgtacctatagtattcggtttcgaggagttagtatcaccgtttctggaggctctcgaactcttcagcatctctgtgagatggcaattcggtctaagcaagaactgctacagcttgccccaatcgaagtggaaagtaatgtatcaagaggatgccctgaaggtactgaaaccttcgaaaaagaaagcgag</w:t>
      </w:r>
      <w:r w:rsidRPr="00384387">
        <w:rPr>
          <w:rFonts w:cs="Times New Roman"/>
          <w:szCs w:val="24"/>
        </w:rPr>
        <w:t>tgagcttgtcaagcagatcgttcaaacatttggcaataaagtttcttaagattgaatcctgttgccggtcttgcgatgattatcatataatttctgttgaattacgttaagcatgtaataattaacatgtaatgcatgacgttatttatgagatgggtttttatgattagagtcccgcaattatacatttaatacgcgatagaaaacaaaatatagcgcgcaaactaggataaattatcgcgcgcggtgtcatctatgttactagatcgacgct</w:t>
      </w:r>
    </w:p>
    <w:p w14:paraId="027CAAC9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03B08F1B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E-MAR-GFP</w:t>
      </w:r>
    </w:p>
    <w:p w14:paraId="276EA720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tgagaccgatat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</w:t>
      </w:r>
      <w:r w:rsidRPr="00384387">
        <w:rPr>
          <w:rFonts w:cs="Times New Roman"/>
          <w:szCs w:val="24"/>
        </w:rPr>
        <w:lastRenderedPageBreak/>
        <w:t>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</w:t>
      </w:r>
      <w:r w:rsidRPr="00384387">
        <w:rPr>
          <w:rFonts w:cs="Times New Roman"/>
          <w:szCs w:val="24"/>
        </w:rPr>
        <w:lastRenderedPageBreak/>
        <w:t>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atatcggtctcagtcaggag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aaatag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cgctccatggagccctcaattgtactaccatcatttcttgttccgctgct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aatga</w:t>
      </w:r>
      <w:r w:rsidRPr="00384387">
        <w:rPr>
          <w:rFonts w:cs="Times New Roman"/>
          <w:szCs w:val="24"/>
          <w:highlight w:val="green"/>
        </w:rPr>
        <w:t>at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tg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gtaggaggtgaattctaaacttatattgagatattagtgtataatataatttccgcactctcttttaaattaataatacaagatttagaaaaaatgaactttaattttgagatattagtgtgtaattctcagtagagaatttcctaagttcacccaaaagtatatcattttcctcttaagaaaatacaaacactacctaattttatcccctataaatatctaaaaatttgcatctcataaaatttaccaattatttattttttaagatattttactaattatctataactattaataatcaaaattatttcattgatgtacatatttcaatagataatttaccccttaatcacttaataaattttaaattttcattatttttatataatttatagtcttttttattaactatatttaaattttattttttattattaaaaaaatt</w:t>
      </w:r>
      <w:r w:rsidRPr="00384387">
        <w:rPr>
          <w:rFonts w:cs="Times New Roman"/>
          <w:szCs w:val="24"/>
        </w:rPr>
        <w:lastRenderedPageBreak/>
        <w:t>tagagagacacatttttccctaattagtcatatataagaaaaataacatttgggtaaaatgtgagagcccaaacgcaattcgtgttgggcctaaagggcccacgaagtagatactaaaggatgccctcatcgatgaatgcttcgctgtcaggagggagactagagccaagctgatctcctttgccccggagatcaccatggacgactttctctatctctacgatctaggaagaaagttcgacggagaaggtgacgataccatgttcaccaccgataatgagaagattagcctcttcaatttcagaaagaatgctgacccacagatggttagagaggcctacgcggcaggtctg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a</w:t>
      </w:r>
      <w:r w:rsidRPr="00384387">
        <w:rPr>
          <w:rFonts w:cs="Times New Roman"/>
          <w:szCs w:val="24"/>
          <w:highlight w:val="darkYellow"/>
        </w:rPr>
        <w:t>atggaacgagctatacaaggaaacgatgctagggaacaagcttatggtgaacgttggaatggaggatcaggaagttccacttctcccttcaaacttcctgacgaaagtccgagttggactgagtggcggctacataacgatgagactatttcgaatcaagataatccccttggtttcaaggaaagctggggtttcgggaaagttgtatttaagagatatctcagatacgacgggacggaaacttcactgcacagagtccttggatcttggacgggagattcggttaactatgcagcatctcgatttctcggtttcgaccagatcggatgtacctatagtattcggtttcgaggagttagtgtcaccatttctggagggtcgcgaactcttcagcatctcagtgaaatggcaattcggtctaagcaagaactgctacagcttaccccagtcaaagtggaaagtgatgtatcaagaggatgccctgaaggtgttgaaaccttcgaagaagaaagcgag</w:t>
      </w:r>
      <w:r w:rsidRPr="00384387">
        <w:rPr>
          <w:rFonts w:cs="Times New Roman"/>
          <w:szCs w:val="24"/>
        </w:rPr>
        <w:t>taagcttggaatggatcttcgatcccgatcgttcaaacatttggcaataaagtttcttaagattgaatcctgttgccggtcttgcgacgattatcatataatttctgttgaattacgttaagcatgtaataattaacatgtaatgcatgacgttatttatgagatgggtttttatgattagagtcccgcaattatacatttaatacgcgatagaaaacaaaatatagcgcgcaaactaggataaattatcgcgcdcggtgtcatctatgttactagatcgggaattgccaagctaattcttgaagacgaaagggcctcgtgatacgcctatttttataggttaatgtcatgataataatggtttcttagacgtcaggtggcacttttcggggaaatgtgcgcggaacccctatttgtttatttttctaaatacattcaaatatgtatccgctcatgagacaataaccctgataaatgcttcaataatgggaccgactcgcgct</w:t>
      </w:r>
    </w:p>
    <w:p w14:paraId="5B0E3674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4B4BE7CE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E-MAR-GFPR</w:t>
      </w:r>
    </w:p>
    <w:p w14:paraId="3A089BF5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tgagaccgatat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</w:t>
      </w:r>
      <w:r w:rsidRPr="00384387">
        <w:rPr>
          <w:rFonts w:cs="Times New Roman"/>
          <w:szCs w:val="24"/>
        </w:rPr>
        <w:lastRenderedPageBreak/>
        <w:t>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</w:t>
      </w:r>
      <w:r w:rsidRPr="00384387">
        <w:rPr>
          <w:rFonts w:cs="Times New Roman"/>
          <w:szCs w:val="24"/>
        </w:rPr>
        <w:lastRenderedPageBreak/>
        <w:t>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atatcggtctcagtcaggag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aaatag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cgctccatggagccctcaattgtactaccatcatttcttgttccgctgcttagcggatctagtaacatagatgacaccgcgcgcgataatttatcctagtttgcgcgctatattttgttttctatcgcgtattaaatgtataattgcgggactctaatcataaaaacccatctcataaataacgtcatgcattacatgttaattattacatgcttaacgtaattcaacagaaattatatgataatcgtcgcaagaccggcaacaggattcaatcttaagaaactttattgccaaatgtttgaacgatctgcaggtcgataagcttgatatcgaattcccggtcttttttttttttttttttaataaaattaaaatctttttgtgtccttgctgaagggacgacctgctaaacaggagctcacaaagaaattaaattacataaaataaacacactctgagcacagaaaaccgctcaccaaacatagaaatgcacaccgaataacagtaaattcaaactaaagaaaatttaatgaaaccagagttaaaggcctcgagctagtgatggtgatggtgatgcccgggaTGATGGTGATGGTGATGCCCGGGaagctta</w:t>
      </w:r>
      <w:r w:rsidRPr="00384387">
        <w:rPr>
          <w:rFonts w:cs="Times New Roman"/>
          <w:szCs w:val="24"/>
          <w:highlight w:val="green"/>
        </w:rPr>
        <w:t>cttgtacagctcgtccatgccgtgagtgatcccggcggcggtcacgaactccagcaggaccatgtgatcgcgcttctcgttggggtctttgctcagggcggactgggtgctcaggtagtggttgtcgggcagcagcacggggccgtcgccgatgggggtgttctgctggtagtggtcggcgagctgcacgctgccgtcctcgatgttgtggcggatcttgaagttcaccttgatgccgttcttctgcttgtcggccatgatatagacgttgtggctgttgtagttgtactccagcttgtgccccaggatgttgccgtcctccttgaagtcgatgcccttcagctcgatgcggttcaccagggtgtcgccctcgaacttcacctcggcgcgggtcttgtagttgccgtcgtccttgaagaagatggtgcgctcctggacgtagccttcgggcatggcggacttgaagaagtcgtgctgcttcatgtggtcggggtagcggctgaagcactgcacgccgtagctgaaggtggtcacgagggtgggccagggcacgggcagcttgccggtggtgcagatgaacttcagggtcagcttgccgtaggtggcatcgccctcgccctcgccggacacgctgaacttgtggccgtttacgtcgccgtccagctcgaccaggatgggcaccaccccggtgaacagctcctcgcccttgctcaccat</w:t>
      </w:r>
      <w:r w:rsidRPr="00384387">
        <w:rPr>
          <w:rFonts w:cs="Times New Roman"/>
          <w:szCs w:val="24"/>
        </w:rPr>
        <w:t>taccggtcgcgaatttgggcagaatatacagaagcttaacaatctttctccaagttcgaaaaccacgggaaaactctgtttcaaagaaaatactagatttcttatagaaccaatcagcaagaagaagaagaaagaagtacaggcaacaatacctcgtcaagcagaagtagagatattgcacccgccgaaagtcagcagaatcgtaacaagtaatgtatggggctgaacagcagcctccagcaagctttcttttcccaagaccacaccgacaagaataggacaagtacacgttatttaatggcgccgcactacgtgtccacaaagagatctttgatttcgcttcagtgaaagaaaacgttgtactggtgccgaagcacgatctgacaacgttgaagatcgctcacgcaagaaagacaagagagaagtttgctttaagagagatgagagagagtttagaagaaggtttggttcgggtttccccacgttcgcttttatcaaaacctattaagattttaatacctctccaaatgaaatgaacttccttatatagaggaagggtcttgcgaaggatagtgggattgtgcgtcatcccttacgtcagtggagatatcacatcaatccacttgctttgaagacgtggttggaacgtcttctttttccacgatgctcctcgtgggtgggggtccatctttgggaccactgtcggcagaggcatcttcaacgatggcctttcctttatcgcaatgatggcatttgtaggagccaccttccttttccactatcttctcaataaagtgacagatagctgggcaatggaatccgaggaggtttccCTCCGGTAggaggtgaattctaaacttatattgagatattagtgtataatataatttccgcactctcttttaaattaataatacaagatttagaaaaaatgaactttaattttgagatattagtgtgtaattctcagtagagaatttcctaagttcacccaaaagtatatcattttcctcttaagaaaatacaaacactacctaattttatcccctataaatatctaaaaatttgcatctcataaaatttaccaattatttattttttaagatattttactaattatctataactattaataatcaaaattatttcattgatgtacatatttcaatagataatttaccccttaatcacttaataaattttaaattttcattatttttatataatttatagtcttttttattaactatatttaaattttattttttattattaaaaaaatttagagagacacatttttccctaattagtcatatataagaaaaataacatttgggtaaaatgtgagagcccaaacgcaattcgtgttgggcctaaagggcccacgaagtagatactaaaggatgccctcatcgatgaatgcttcgctgtcaggagggagactagagccaagctgatctcctttgccccggagatcaccatggacgactttctctatctctacgatctaggaagaaagttcgacggagaaggtgacgataccatgttcaccaccgataatgagaagattagcctcttcaatttcagaaagaatgctgacccacagatggttagagaggcctacgcggcaggtctg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</w:t>
      </w:r>
      <w:r w:rsidRPr="00384387">
        <w:rPr>
          <w:rFonts w:cs="Times New Roman"/>
          <w:szCs w:val="24"/>
        </w:rPr>
        <w:lastRenderedPageBreak/>
        <w:t>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a</w:t>
      </w:r>
      <w:r w:rsidRPr="00384387">
        <w:rPr>
          <w:rFonts w:cs="Times New Roman"/>
          <w:szCs w:val="24"/>
          <w:highlight w:val="darkYellow"/>
        </w:rPr>
        <w:t>atggaacgagctatacaaggaaacgatgctagggaacaagcttatggtgaacgttggaatggaggatcaggaagttccacttctcccttcaaacttcctgacgaaagtccgagttggactgagtggcggctacataacgatgagactatttcgaatcaagataatccccttggtttcaaggaaagctggggtttcgggaaagttgtatttaagagatatctcagatacgacgggacggaaacttcactgcacagagtccttggatcttggacgggagattcggttaactatgcagcatctcgatttctcggtttcgaccagatcggatgtacctatagtattcggtttcgaggagttagtgtcaccatttctggagggtcgcgaactcttcagcatctcagtgaaatggcaattcggtctaagcaagaactgctacagcttaccccagtcaaagtggaaagtgatgtatcaagaggatgccctgaaggtgttgaaaccttcgaagaagaaagcgag</w:t>
      </w:r>
      <w:r w:rsidRPr="00384387">
        <w:rPr>
          <w:rFonts w:cs="Times New Roman"/>
          <w:szCs w:val="24"/>
        </w:rPr>
        <w:t>taagcttggaatggatcttcgatcccgatcgttcaaacatttggcaataaagtttcttaagattgaatcctgttgccggtcttgcgacgattatcatataatttctgttgaattacgttaagcatgtaataattaacatgtaatgcatgacgttatttatgagatgggtttttatgattagagtcccgcaattatacatttaatacgcgatagaaaacaaaatatagcgcgcaaactaggataaattatcgcgcdcggtgtcatctatgttactagatcgggaattgccaagctaattcttgaagacgaaagggcctcgtgatacgcctatttttataggttaatgtcatgataataatggtttcttagacgtcaggtggcacttttcggggaaatgtgcgcggaacccctatttgtttatttttctaaatacattcaaatatgtatccgctcatgagacaataaccctgataaatgcttcaataatgggaccgactcgcgct</w:t>
      </w:r>
    </w:p>
    <w:p w14:paraId="7753E2D6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68322DF7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E-MAR-</w:t>
      </w:r>
      <w:proofErr w:type="spellStart"/>
      <w:r w:rsidRPr="00384387">
        <w:rPr>
          <w:rFonts w:cs="Times New Roman"/>
          <w:b/>
          <w:sz w:val="28"/>
          <w:szCs w:val="28"/>
        </w:rPr>
        <w:t>GFPi</w:t>
      </w:r>
      <w:proofErr w:type="spellEnd"/>
    </w:p>
    <w:p w14:paraId="681A513E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tgagaccgatat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</w:t>
      </w:r>
      <w:r w:rsidRPr="00384387">
        <w:rPr>
          <w:rFonts w:cs="Times New Roman"/>
          <w:szCs w:val="24"/>
        </w:rPr>
        <w:lastRenderedPageBreak/>
        <w:t>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atatcggtctcagtcaggagtcgattaaaaatcccaattatatttggtctaatttagtttggtattgagtaaaacaaattcgaaccaaaccaaaatataaatatatagtttttatatatatgcctttaagactttttatagaattttctttaaaaaatatctagaaatatttgcgactcttctggcatgtaatatttcgttaaatatgaagtgctccatttttattaactttaaataattggttgtacgatcactttcttatcaagtgttactaaaatgcgtcaatctctttgttcttccatattcatatgtcaaaatctatcaaaattcttatatatctttttcgaatttgaagtgaaatttcgataatttaaaattaaatag</w:t>
      </w:r>
      <w:r w:rsidRPr="00384387">
        <w:rPr>
          <w:rFonts w:cs="Times New Roman"/>
          <w:szCs w:val="24"/>
        </w:rPr>
        <w:lastRenderedPageBreak/>
        <w:t>aacatatcattatttaggtatcatattgatttttatacttaattactaaatttggttaactttgaaagtgtacatcaacgaaaaattagtcaaacgactaaaataaataaatatcatgtgttattaagaaaattctcctataagaatattttaatagatcatatgtttgtaaaaaaaattaatttttactaacacatatatttacttatcaaaaatttgacaaagtaagattaaaataatattcatctaacaaaaaaaaaaccagaaaatgctgaaaacccggcaaaaccgaaccaatccaaaccgatatagttggtttggtttgattttgatataaaccgaaccaactcggtccatttgcacccctaatcataatagctttaatatttcaagatattattaagttaacgttgtcaatatcctggaaattttgcaaaatgaatcaagcctatatggctgtaatatgaatttaaaagcagctcgatgtggtggtaatatgtaatttacttgattctaaaaaaatatcccaagtattaataatttctgctaggaagaaggttagctacgatttacagcaaagccagaatacaaagaaccataaagtgattgaagctcgaaatatacgaaggaacaaatatttttaaaaaaatacgcaatgacttggaacaaaagaaagtgatatattttttgttcttaaacaagcatcccctctaaagaatggcagttttcctttgcatgtaactattatgctcccttcgttacaaaaattttggactactattgggaacttcttctgaaaatagtcgctccatggagccctcaattgtactaccatcatttcttgttccgctgctt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gtattttctttgaaacagagttttcccgtggttttcgaacttggagaaagattgttaagcttctgtatattctgcccaaattcgcgaccggtccatAGGTACTTCATGCTTCAACGTGTAACTTAAGAGATACTGTGTGAAATTTTATATTTCCATACATTTGCTTGACCTTTGCTTTTTGTCAATTTTTTTCCCCTTACAGGTAAAA</w:t>
      </w:r>
      <w:r w:rsidRPr="00384387">
        <w:rPr>
          <w:rFonts w:cs="Times New Roman"/>
          <w:szCs w:val="24"/>
          <w:highlight w:val="green"/>
        </w:rPr>
        <w:t>at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gtaggaggtgaattctaaacttatattgagatattagtgtataatataatttccgcactctcttttaaattaataatacaagatttagaaaaaatgaactttaattttgagatattagtgtgtaattctcagtagagaatttcctaagttcacccaaaagtatatcattttcctcttaagaaaatacaaacactacctaattttatcccctataaatatctaaaaatttgcatctcataaaatttaccaattatttattttttaagatattttactaattatctataactattaataatcaaaattatttcattgatgtacatatttcaatagataatttaccccttaatcacttaataaattttaaattttcattatttttatataatttatagtcttttttattaactatatttaaattttattttttattattaaaaaaatttagagagacacatttttccctaattagtcatatataagaaaaataacatttgggtaaaatgtgagagcccaaacgcaattcgtgttgggcctaaagggcccacgaagtagatactaaaggatgccctcatcgatgaatgcttcgctgtcaggagggagactagagccaagctgatctcctttgccccggagatcaccatggacgactttctctatctctacgatctaggaagaaagttcgacggagaaggtgacgataccatgttcaccaccgataatgagaagattagcctcttcaatttcagaaagaatgctgacccacagatggttagagaggcctacgcggcaggtctg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</w:t>
      </w:r>
      <w:r w:rsidRPr="00384387">
        <w:rPr>
          <w:rFonts w:cs="Times New Roman"/>
          <w:szCs w:val="24"/>
        </w:rPr>
        <w:lastRenderedPageBreak/>
        <w:t>ataaggaagttcatttcatttggagaggactccggtatttttacaacaataccacaacaaaacaaacaacaaacaacattacaatttactattctagtcgaa</w:t>
      </w:r>
      <w:r w:rsidRPr="00384387">
        <w:rPr>
          <w:rFonts w:cs="Times New Roman"/>
          <w:szCs w:val="24"/>
          <w:highlight w:val="darkYellow"/>
        </w:rPr>
        <w:t>atggaacgagctatacaaggaaacgatgctagggaacaagcttatggtgaacgttggaatggaggatcaggaagttccacttctcccttcaaacttcctgacgaaagtccgagttggactgagtggcggctacataacgatgagactatttcgaatcaagataatccccttggtttcaaggaaagctggggtttcgggaaagttgtatttaagagatatctcagatacgacgggacggaaacttcactgcacagagtccttggatcttggacgggagattcggttaactatgcagcatctcgatttctcggtttcgaccagatcggatgtacctatagtattcggtttcgaggagttagtgtcaccatttctggagggtcgcgaactcttcagcatctcagtgaaatggcaattcggtctaagcaagaactgctacagcttaccccagtcaaagtggaaagtgatgtatcaagaggatgccctgaaggtgttgaaaccttcgaagaagaaagcgag</w:t>
      </w:r>
      <w:r w:rsidRPr="00384387">
        <w:rPr>
          <w:rFonts w:cs="Times New Roman"/>
          <w:szCs w:val="24"/>
        </w:rPr>
        <w:t>taagcttggaatggatcttcgatcccgatcgttcaaacatttggcaataaagtttcttaagattgaatcctgttgccggtcttgcgacgattatcatataatttctgttgaattacgttaagcatgtaataattaacatgtaatgcatgacgttatttatgagatgggtttttatgattagagtcccgcaattatacatttaatacgcgatagaaaacaaaatatagcgcgcaaactaggataaattatcgcgcdcggtgtcatctatgttactagatcgggaattgccaagctaattcttgaagacgaaagggcctcgtgatacgcctatttttataggttaatgtcatgataataatggtttcttagacgtcaggtggcacttttcggggaaatgtgcgcggaacccctatttgtttatttttctaaatacattcaaatatgtatccgctcatgagacaataaccctgataaatgcttcaataatgggaccgactcgcgct</w:t>
      </w:r>
    </w:p>
    <w:p w14:paraId="54ABA2AC" w14:textId="77777777" w:rsidR="00F76937" w:rsidRPr="00384387" w:rsidRDefault="00F76937" w:rsidP="00F76937">
      <w:pPr>
        <w:rPr>
          <w:rFonts w:cs="Times New Roman"/>
          <w:szCs w:val="24"/>
        </w:rPr>
      </w:pPr>
    </w:p>
    <w:p w14:paraId="578C7095" w14:textId="77777777" w:rsidR="00F76937" w:rsidRPr="00384387" w:rsidRDefault="00F76937" w:rsidP="00F76937">
      <w:pPr>
        <w:rPr>
          <w:rFonts w:cs="Times New Roman"/>
          <w:b/>
          <w:sz w:val="28"/>
          <w:szCs w:val="28"/>
        </w:rPr>
      </w:pPr>
      <w:proofErr w:type="spellStart"/>
      <w:r w:rsidRPr="00384387">
        <w:rPr>
          <w:rFonts w:cs="Times New Roman"/>
          <w:b/>
          <w:sz w:val="28"/>
          <w:szCs w:val="28"/>
        </w:rPr>
        <w:t>pGB</w:t>
      </w:r>
      <w:proofErr w:type="spellEnd"/>
      <w:r w:rsidRPr="00384387">
        <w:rPr>
          <w:rFonts w:cs="Times New Roman"/>
          <w:b/>
          <w:sz w:val="28"/>
          <w:szCs w:val="28"/>
        </w:rPr>
        <w:t>-E-GFP</w:t>
      </w:r>
    </w:p>
    <w:p w14:paraId="41C7E4A3" w14:textId="77777777" w:rsidR="00F76937" w:rsidRPr="00384387" w:rsidRDefault="00F76937" w:rsidP="00F76937">
      <w:pPr>
        <w:rPr>
          <w:rFonts w:cs="Times New Roman"/>
          <w:szCs w:val="24"/>
        </w:rPr>
      </w:pPr>
      <w:r w:rsidRPr="00384387">
        <w:rPr>
          <w:rFonts w:cs="Times New Roman"/>
          <w:szCs w:val="24"/>
        </w:rPr>
        <w:t>tgagaccgatatctgacaggatatattggcgggtaaacctaagagaaaagagcgtttattagaataatcggatatttaaaagggcgtgaaaaggtttatccgttcgtccatttgtatgtgcatgccaaccacagggttcccctcgggatcaaagtactttgatccaacccctccgctgctatagtgcagtcggcttctgacgttcagtgcagccgtca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ctctcaaccgtgcggctgcatgaaatcctggccggtttgtctgatgccaagctggcggcctggccggccagcttggccgctgaagaaaccgagcgccgccgtctaaaaaggtgatgtgtatttgagtaaaacagcttgcgtcatgcggtcgctgcgtatatgatccgatgagtaaataaacaaatacgcaaggggaacgcatgaaggttatcgctgtacttaaccagaaaggcgggtcaggcaagacgaccatcgg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g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</w:t>
      </w:r>
      <w:r w:rsidRPr="00384387">
        <w:rPr>
          <w:rFonts w:cs="Times New Roman"/>
          <w:szCs w:val="24"/>
        </w:rPr>
        <w:lastRenderedPageBreak/>
        <w:t>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a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t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gattatttgccgactaccttggtgatctcgcctttcacgtagtggacaaattcttccaactgatctgcgcgcgaggccaagcgatcttcttcttgtccaagataagcctgtctagcttcaagtatgacgggctgatactgggccggcaggcgctccattgcccagtcggcagcgacatccttcggcgcgattttgccggttactgcgctgtaccaaatgcgggacaacgtaagcactacatttcgctcatcaccagcccagtcgggcggcgagttccatagcgttaaggtttcatttagcgcctcaaatagatcctgttcaggaaccggatcaaagagttcctccgccgctggacctaccaaggcaacgctatgttctcttgcttttgtcagcaagatagccagatcaatgtcgatcgtggctggctcgaagatacctgcaagaatgtcattgcgctgccattctccaaattgcagttcgcgcttagctggataacgccacggaatgatgtcgtcgtgcacaacaatggtgacttctacagcgcggagaatctcgctctctccaggggaagccgaagtttccaaaaggtcgttgatcaaagctcgccgcgttgtttcatcaagccttacggtcaccgtaaccagcaaatcaatatcactgtgtggcttcaggccgccatccactgcggagccgtacaaatgtacggccagcaacgtcggttcgagatggcgctcgatgacgccaactacctctgatagttgagtcgatacttcggcgatcaccgcttccctcataatgtttaactttgttttagggcgactgccctgctgcgtaacatcgttgctgctccataacatcaaacatcgacccacggcgtaacgcgcttgctgcttggatgcccgaggcatagactgtaccccaaaaaaacagtcataacaagccatgaaaaccgccactgcgccgttaccaccgctgcgttcggtcaaggttctggaccagttgcgtgagcgcatacgctacttgcattacagcttacgaaccgaacaggcttatgtccactgggttcgtgccttcatccgtttccacggtgtgcgtcacccggcaaccttgggtagcagcgaagtcgaggcatttctgtcctggctggaacagaac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taacgatatcggtctcagtcaggagggaaacctcctcggattccattgcccagctatctgtcactttattgagaagatagtggaaaaggaaggtggctcctacaaatgccatcattgcgataaaggaaaggccatcgttgaagatgcctctgccgacagtggtcccaaagatggacccccacccacgaggagcatcgtggaaaaagaagacgttccaaccacgtcttcaaagcaagtggattgatgtgatatctccactgacgtaagggatgacgcacaatcccactatccttcgcaagacccttcctctatataaggaagttcatttcatttggagaggtattaaaatcttaataggttttgataaaagcgaacgtggggaaacccgaaccaaaccttcttctaaactctctctcatctctcttaaagcaaacttctctcttgtctttcttgcgtgagcgatcttcaacgttgtcagatcgtgcttcggcaccagtacaacgttttctttcactgaagcgaaatcaaagatctctttgtggacacgtagtgcggcgccattaaataacgtgtacttgtcctattcttgtcggtgtggtcttgggaaaagaaagcttgctggaggctgctgttcagccccatacattacttgttacgattctgctgactttcggcgggtgcaatatctctacttctgcttgacgaggtattgttgcctgtacttctttcttcttcttcttgctgattggttctataagaaatcta</w:t>
      </w:r>
      <w:r w:rsidRPr="00384387">
        <w:rPr>
          <w:rFonts w:cs="Times New Roman"/>
          <w:szCs w:val="24"/>
        </w:rPr>
        <w:lastRenderedPageBreak/>
        <w:t>gtattttctttgaaacagagttttcccgtggttttcgaacttggagaaagattgttaagcttctgtatattctgcccaaattcgcgaccggtaatga</w:t>
      </w:r>
      <w:r w:rsidRPr="00384387">
        <w:rPr>
          <w:rFonts w:cs="Times New Roman"/>
          <w:szCs w:val="24"/>
          <w:highlight w:val="green"/>
        </w:rPr>
        <w:t>atggtgagcaagggcgaggagctgttcaccggggtggtgcccatcctggtcgagctggacggcgacgtaaacggccacaagttcagcgtgtccggcgagggcgagggcgatgccacctacggcaagctgaccctgaagttcatctgcaccaccggcaagctgcccgtgccctggcccaccctcgtgaccaccttcag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acggcatggacgagctgtacaagtaa</w:t>
      </w:r>
      <w:r w:rsidRPr="00384387">
        <w:rPr>
          <w:rFonts w:cs="Times New Roman"/>
          <w:szCs w:val="24"/>
        </w:rPr>
        <w:t>tgagctttcccgggcatcaccatcaccatcactagctcgaggcctttaactctggtttcattaaattttctttagtttgaatttactgttattcggtgtgcatttctatgtttggtgagcggttttctgtgctcagagtgtgtttattttatgtaatttaatttctttgtgagctcctgtttagcaggtcgtcccttcagcaaggacacaaaaagattttaattttattaaaaaaaaaaaaaaaaaagaccgggaattcgatatcaagcttatcgacctgcagatcgttcaaacatttggcaataaagtttcttaagattgaatcctgttgccggtcttgcggtgattatcatataatttctgttgaattacgttaagcatgtaataattaacatgtaatgcatgacgttatttatgagatgggtttttatgattagagtcccgcaattatacatttaatacgcgatagaaaacaaaatatagcgcgcaaactaggataaattatcgcgcgcggtgtcatctatgttactagatccgctgtcaggagggagactagagccaagctgatctcctttgccccggagatcaccatggacgactttctctatctctacgatctaggaagaaagttcgacggagaaggtgacgataccatgttcaccaccgataatgagaagattagcctcttcaatttcagaaagaatgctgacccacagatggttagagaggcctacgcggcaggtctgatcaagacgatctacccgagtaataatctccaggagatcaaataccttcccaagaaggttaaagatgcagtcaaaagattcaggactaactgcatcaagaacacagagaaagatatatttctcaagatcagaagtactattccagtatggacgattcaaggcttgcttcataaaccaaggcaagtaatagagattggagtctctaagaaagtagttcctactgaatcaaaggccatggagtcaaaaattcagatcgaggatctaacagaactcgccgtgaagactggcgaacagttcatacagagtcttttacgactcaatgacaagaagaaaatcttcgtcaacatggtggagcacgacactctcgtctactccaagaatatcaaagatacagtctcagaagaccaaagggctattgagacttttcaacaaagggtaatatcgggaaacctcctcggattccattgcccagctatctgtcacttcatcaaaaggacagtagaaaaggaaggtggcacctacaaatgccatcattgcgataaaggaaaggctatcgttcaagatgcctctgccgacagtggtcccaaagatggacccccacccacgaggagcatcgtggaaaaagaagacgttccaaccacgtcttcaaagcaagtggattgatgtgatatctccactgacgtaagggatgacgcacaatcccactatccttcgcaagacccttcctctatataaggaagttcatttcatttggagaggactccggtatttttacaacaataccacaacaaaacaaacaacaaacaacattacaatttactattctagtcgaa</w:t>
      </w:r>
      <w:r w:rsidRPr="00384387">
        <w:rPr>
          <w:rFonts w:cs="Times New Roman"/>
          <w:szCs w:val="24"/>
          <w:highlight w:val="darkYellow"/>
        </w:rPr>
        <w:t>atggaacgagctatacaaggaaacgatgctagggaacaagcttatggtgaacgttggaatggaggatcaggaagttccacttctcccttcaaacttcctgacgaaagtccgagttggactgagtggcggctacataacgatgagactatttcgaatcaagataatccccttggtttcaaggaaagctggggtttcgggaaagttgtatttaagagatatctcagatacgacgggacggaaacttcactgcacagagtccttggatcttggacgggagattcggttaactatgcagcatctcgatttctcggtttcgaccagatcggatgtacctatagtattcggtttcgaggagttagtgtcaccatttctggagggtcgcgaactcttcagcatctcagtgaaatggcaattcggtctaagcaagaactgctacagcttaccccagtcaaagtggaaagtgatgtatcaagaggatgccctgaaggtgttgaaaccttcgaagaagaaagcgag</w:t>
      </w:r>
      <w:r w:rsidRPr="00384387">
        <w:rPr>
          <w:rFonts w:cs="Times New Roman"/>
          <w:szCs w:val="24"/>
        </w:rPr>
        <w:t>taagcttggaatggatcttcgatcccgatcgttcaaacatttggcaataaagtttcttaagattgaatcctgttgccggtcttgcgacgattatcatataatttctgttgaattacgttaagcatgtaataattaacatgtaatgcatgacgttatttatgagatgggtttttatgattagagtcccgcaattatacatttaatacgcgatagaaaacaaaatatagcgcgcaaactaggataaattatcgcgcdcggtgtcatctatgttactagatcgggaattgccaagctaattcttgaagacgaaagggcctcgtgatacgcctatttttataggttaatgtcatgataataatggtttcttagacgtcaggtggcacttttcggggaaatgtgcgcggaacccctatttgtttatttttctaaatacattcaaatatgtatccgctcatgagacaataaccctgataaatgcttcaataatgggaccgactcgcgct</w:t>
      </w:r>
    </w:p>
    <w:p w14:paraId="06EFF621" w14:textId="77777777" w:rsidR="00F76937" w:rsidRPr="00EB45EA" w:rsidRDefault="00F76937" w:rsidP="00593373">
      <w:pPr>
        <w:rPr>
          <w:lang w:val="cs-CZ"/>
        </w:rPr>
      </w:pPr>
    </w:p>
    <w:p w14:paraId="4DBC3D17" w14:textId="77777777" w:rsidR="00593373" w:rsidRPr="00EB45EA" w:rsidRDefault="00593373" w:rsidP="00593373">
      <w:pPr>
        <w:rPr>
          <w:b/>
          <w:lang w:val="cs-CZ"/>
        </w:rPr>
      </w:pPr>
    </w:p>
    <w:p w14:paraId="63D7C2B0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3C419443" w14:textId="2309F0C8" w:rsidR="00994A3D" w:rsidRDefault="00E60B9E" w:rsidP="003A4631">
      <w:pPr>
        <w:keepNext/>
        <w:rPr>
          <w:rFonts w:cstheme="minorHAnsi"/>
          <w:szCs w:val="24"/>
        </w:rPr>
      </w:pPr>
      <w:r w:rsidRPr="004266F1">
        <w:rPr>
          <w:rFonts w:cstheme="minorHAnsi"/>
          <w:b/>
          <w:szCs w:val="24"/>
        </w:rPr>
        <w:t>Supplementary Figure 1:</w:t>
      </w:r>
      <w:r w:rsidRPr="00823066">
        <w:rPr>
          <w:rFonts w:cstheme="minorHAnsi"/>
          <w:szCs w:val="24"/>
        </w:rPr>
        <w:t xml:space="preserve"> Composite microscopic image showing fluorescence of nascent (GFP channel) and mature (</w:t>
      </w:r>
      <w:proofErr w:type="spellStart"/>
      <w:r w:rsidRPr="00823066">
        <w:rPr>
          <w:rFonts w:cstheme="minorHAnsi"/>
          <w:szCs w:val="24"/>
        </w:rPr>
        <w:t>DsRed</w:t>
      </w:r>
      <w:proofErr w:type="spellEnd"/>
      <w:r w:rsidRPr="00823066">
        <w:rPr>
          <w:rFonts w:cstheme="minorHAnsi"/>
          <w:szCs w:val="24"/>
        </w:rPr>
        <w:t xml:space="preserve"> channel) fluorescent Timer reporter protein. The images were taken 2 </w:t>
      </w:r>
      <w:r w:rsidRPr="00823066">
        <w:rPr>
          <w:rFonts w:cstheme="minorHAnsi"/>
          <w:szCs w:val="24"/>
        </w:rPr>
        <w:lastRenderedPageBreak/>
        <w:t>weeks after leaf</w:t>
      </w:r>
      <w:r>
        <w:rPr>
          <w:rFonts w:cstheme="minorHAnsi"/>
          <w:szCs w:val="24"/>
        </w:rPr>
        <w:t xml:space="preserve"> </w:t>
      </w:r>
      <w:r w:rsidRPr="00823066">
        <w:rPr>
          <w:rFonts w:cstheme="minorHAnsi"/>
          <w:szCs w:val="24"/>
        </w:rPr>
        <w:t xml:space="preserve">infiltration with </w:t>
      </w:r>
      <w:r w:rsidR="007C5C71">
        <w:rPr>
          <w:rFonts w:cstheme="minorHAnsi"/>
          <w:szCs w:val="24"/>
        </w:rPr>
        <w:t xml:space="preserve">the </w:t>
      </w:r>
      <w:r w:rsidRPr="00823066">
        <w:rPr>
          <w:rFonts w:cstheme="minorHAnsi"/>
          <w:szCs w:val="24"/>
        </w:rPr>
        <w:t>non-replicating construct.</w:t>
      </w:r>
      <w:r>
        <w:rPr>
          <w:rFonts w:cstheme="minorHAnsi"/>
          <w:szCs w:val="24"/>
        </w:rPr>
        <w:t xml:space="preserve"> </w:t>
      </w:r>
      <w:r w:rsidRPr="00823066">
        <w:rPr>
          <w:rFonts w:cstheme="minorHAnsi"/>
          <w:szCs w:val="24"/>
        </w:rPr>
        <w:t>The maturation halftime of reporter protein is reported as 3-5 hours.</w:t>
      </w:r>
    </w:p>
    <w:p w14:paraId="7B65BC41" w14:textId="5F11AB96" w:rsidR="00DE23E8" w:rsidRPr="001549D3" w:rsidRDefault="00021B02">
      <w:pPr>
        <w:spacing w:before="240"/>
      </w:pPr>
      <w:r w:rsidRPr="004B689A">
        <w:rPr>
          <w:b/>
          <w:szCs w:val="24"/>
        </w:rPr>
        <w:t>Sup</w:t>
      </w:r>
      <w:r>
        <w:rPr>
          <w:b/>
          <w:szCs w:val="24"/>
        </w:rPr>
        <w:t>p</w:t>
      </w:r>
      <w:r w:rsidRPr="004B689A">
        <w:rPr>
          <w:b/>
          <w:szCs w:val="24"/>
        </w:rPr>
        <w:t>lementary Figure 2:</w:t>
      </w:r>
      <w:r>
        <w:rPr>
          <w:szCs w:val="24"/>
        </w:rPr>
        <w:t xml:space="preserve"> </w:t>
      </w:r>
      <w:r w:rsidRPr="0004188F">
        <w:rPr>
          <w:b/>
          <w:szCs w:val="24"/>
        </w:rPr>
        <w:t>Necrosis on leaves</w:t>
      </w:r>
      <w:r>
        <w:rPr>
          <w:szCs w:val="24"/>
        </w:rPr>
        <w:t xml:space="preserve">. Leaves were infiltrated by </w:t>
      </w:r>
      <w:r w:rsidRPr="002E3062">
        <w:rPr>
          <w:szCs w:val="24"/>
        </w:rPr>
        <w:t>non-replicating</w:t>
      </w:r>
      <w:r>
        <w:rPr>
          <w:szCs w:val="24"/>
        </w:rPr>
        <w:t xml:space="preserve"> (upper row) </w:t>
      </w:r>
      <w:r w:rsidRPr="002E3062">
        <w:rPr>
          <w:szCs w:val="24"/>
        </w:rPr>
        <w:t>and replicating</w:t>
      </w:r>
      <w:r>
        <w:rPr>
          <w:szCs w:val="24"/>
        </w:rPr>
        <w:t xml:space="preserve"> (lower row)</w:t>
      </w:r>
      <w:r w:rsidRPr="002E3062">
        <w:rPr>
          <w:szCs w:val="24"/>
        </w:rPr>
        <w:t xml:space="preserve"> </w:t>
      </w:r>
      <w:r w:rsidRPr="00255BE0">
        <w:rPr>
          <w:i/>
          <w:szCs w:val="24"/>
        </w:rPr>
        <w:t>A</w:t>
      </w:r>
      <w:r>
        <w:rPr>
          <w:i/>
          <w:szCs w:val="24"/>
        </w:rPr>
        <w:t xml:space="preserve">. </w:t>
      </w:r>
      <w:r w:rsidRPr="00255BE0">
        <w:rPr>
          <w:i/>
          <w:szCs w:val="24"/>
        </w:rPr>
        <w:t>tumefaciens</w:t>
      </w:r>
      <w:r w:rsidRPr="007300B0">
        <w:rPr>
          <w:szCs w:val="24"/>
        </w:rPr>
        <w:t xml:space="preserve"> EHA 105 </w:t>
      </w:r>
      <w:proofErr w:type="spellStart"/>
      <w:r w:rsidRPr="007300B0">
        <w:rPr>
          <w:szCs w:val="24"/>
        </w:rPr>
        <w:t>harbo</w:t>
      </w:r>
      <w:r w:rsidR="007C5C71">
        <w:rPr>
          <w:szCs w:val="24"/>
        </w:rPr>
        <w:t>u</w:t>
      </w:r>
      <w:r w:rsidRPr="007300B0">
        <w:rPr>
          <w:szCs w:val="24"/>
        </w:rPr>
        <w:t>ring</w:t>
      </w:r>
      <w:proofErr w:type="spellEnd"/>
      <w:r w:rsidRPr="007300B0">
        <w:rPr>
          <w:szCs w:val="24"/>
        </w:rPr>
        <w:t xml:space="preserve"> respective plasmid</w:t>
      </w:r>
      <w:r w:rsidRPr="002E3062">
        <w:rPr>
          <w:szCs w:val="24"/>
        </w:rPr>
        <w:t xml:space="preserve"> cons</w:t>
      </w:r>
      <w:r>
        <w:rPr>
          <w:szCs w:val="24"/>
        </w:rPr>
        <w:t>t</w:t>
      </w:r>
      <w:r w:rsidRPr="002E3062">
        <w:rPr>
          <w:szCs w:val="24"/>
        </w:rPr>
        <w:t>ructs</w:t>
      </w:r>
      <w:r>
        <w:rPr>
          <w:szCs w:val="24"/>
        </w:rPr>
        <w:t xml:space="preserve">. </w:t>
      </w:r>
      <w:r w:rsidRPr="007300B0">
        <w:rPr>
          <w:szCs w:val="24"/>
        </w:rPr>
        <w:t>Photographs were taken at</w:t>
      </w:r>
      <w:r>
        <w:rPr>
          <w:szCs w:val="24"/>
        </w:rPr>
        <w:t xml:space="preserve"> </w:t>
      </w:r>
      <w:r w:rsidRPr="007300B0">
        <w:rPr>
          <w:szCs w:val="24"/>
        </w:rPr>
        <w:t>12 DPI.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31D600" w14:textId="77777777" w:rsidR="00E8182F" w:rsidRDefault="00E8182F" w:rsidP="00117666">
      <w:pPr>
        <w:spacing w:after="0"/>
      </w:pPr>
      <w:r>
        <w:separator/>
      </w:r>
    </w:p>
  </w:endnote>
  <w:endnote w:type="continuationSeparator" w:id="0">
    <w:p w14:paraId="662D3BCC" w14:textId="77777777" w:rsidR="00E8182F" w:rsidRDefault="00E818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0295A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5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0295A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5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04B8DB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45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04B8DB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45EA">
                      <w:rPr>
                        <w:noProof/>
                        <w:color w:val="000000" w:themeColor="text1"/>
                        <w:szCs w:val="40"/>
                      </w:rPr>
                      <w:t>2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A0CE5A" w14:textId="77777777" w:rsidR="00E8182F" w:rsidRDefault="00E8182F" w:rsidP="00117666">
      <w:pPr>
        <w:spacing w:after="0"/>
      </w:pPr>
      <w:r>
        <w:separator/>
      </w:r>
    </w:p>
  </w:footnote>
  <w:footnote w:type="continuationSeparator" w:id="0">
    <w:p w14:paraId="06CF5A81" w14:textId="77777777" w:rsidR="00E8182F" w:rsidRDefault="00E818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Y1MjQzMjE0M7Q0szBQ0lEKTi0uzszPAykwrwUAuFx+eSwAAAA="/>
  </w:docVars>
  <w:rsids>
    <w:rsidRoot w:val="00ED20B5"/>
    <w:rsid w:val="000024EF"/>
    <w:rsid w:val="0001436A"/>
    <w:rsid w:val="00021B02"/>
    <w:rsid w:val="00034304"/>
    <w:rsid w:val="00035434"/>
    <w:rsid w:val="0004188F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7BAD"/>
    <w:rsid w:val="003544FB"/>
    <w:rsid w:val="003A4631"/>
    <w:rsid w:val="003D2F2D"/>
    <w:rsid w:val="00401590"/>
    <w:rsid w:val="00425F87"/>
    <w:rsid w:val="00447801"/>
    <w:rsid w:val="00452E9C"/>
    <w:rsid w:val="004735C8"/>
    <w:rsid w:val="004947A6"/>
    <w:rsid w:val="004961FF"/>
    <w:rsid w:val="00517A89"/>
    <w:rsid w:val="005250F2"/>
    <w:rsid w:val="00593373"/>
    <w:rsid w:val="00593EEA"/>
    <w:rsid w:val="005A5EEE"/>
    <w:rsid w:val="005B60A0"/>
    <w:rsid w:val="005E69D5"/>
    <w:rsid w:val="006375C7"/>
    <w:rsid w:val="00651493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5C71"/>
    <w:rsid w:val="00817DD6"/>
    <w:rsid w:val="0083759F"/>
    <w:rsid w:val="00837F15"/>
    <w:rsid w:val="0085266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0514"/>
    <w:rsid w:val="00AA4D24"/>
    <w:rsid w:val="00AB6715"/>
    <w:rsid w:val="00B06916"/>
    <w:rsid w:val="00B1671E"/>
    <w:rsid w:val="00B25EB8"/>
    <w:rsid w:val="00B37F4D"/>
    <w:rsid w:val="00B607D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0B9E"/>
    <w:rsid w:val="00E64E17"/>
    <w:rsid w:val="00E8182F"/>
    <w:rsid w:val="00E866C9"/>
    <w:rsid w:val="00EA3D3C"/>
    <w:rsid w:val="00EB28A1"/>
    <w:rsid w:val="00EB45EA"/>
    <w:rsid w:val="00EC090A"/>
    <w:rsid w:val="00ED20B5"/>
    <w:rsid w:val="00F46900"/>
    <w:rsid w:val="00F61D89"/>
    <w:rsid w:val="00F76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7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11476AC-E50F-47C7-847D-AD0F1AE126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36</Pages>
  <Words>22070</Words>
  <Characters>125800</Characters>
  <Application>Microsoft Office Word</Application>
  <DocSecurity>0</DocSecurity>
  <Lines>1048</Lines>
  <Paragraphs>29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4</cp:revision>
  <cp:lastPrinted>2019-12-20T13:04:00Z</cp:lastPrinted>
  <dcterms:created xsi:type="dcterms:W3CDTF">2020-09-11T13:00:00Z</dcterms:created>
  <dcterms:modified xsi:type="dcterms:W3CDTF">2020-10-01T09:50:00Z</dcterms:modified>
</cp:coreProperties>
</file>